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3220A" w14:textId="3FB6EB60" w:rsidR="008F3CF4" w:rsidRPr="002B09B0" w:rsidRDefault="00DF5D9B" w:rsidP="002B09B0">
      <w:pPr>
        <w:jc w:val="center"/>
        <w:rPr>
          <w:rFonts w:ascii="Times New Roman" w:hAnsi="Times New Roman" w:cs="Times New Roman"/>
          <w:b/>
          <w:bCs/>
          <w:vertAlign w:val="superscript"/>
        </w:rPr>
      </w:pPr>
      <w:r w:rsidRPr="002B09B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de-DE" w:eastAsia="de-DE"/>
        </w:rPr>
        <w:t>Optical detection of the magnetophoretic transport of superparamagnetic beads on micro-magnetic arrays</w:t>
      </w:r>
    </w:p>
    <w:p w14:paraId="6DCDDBDB" w14:textId="06B7761E" w:rsidR="008F3CF4" w:rsidRPr="002B09B0" w:rsidRDefault="008F3CF4" w:rsidP="002B09B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09B0">
        <w:rPr>
          <w:rFonts w:ascii="Times New Roman" w:hAnsi="Times New Roman" w:cs="Times New Roman"/>
          <w:sz w:val="24"/>
          <w:szCs w:val="24"/>
        </w:rPr>
        <w:t>Dhruv Gandhi, Peng Li</w:t>
      </w:r>
      <w:r w:rsidR="002B09B0">
        <w:rPr>
          <w:rFonts w:ascii="Times New Roman" w:hAnsi="Times New Roman" w:cs="Times New Roman"/>
          <w:sz w:val="24"/>
          <w:szCs w:val="24"/>
        </w:rPr>
        <w:t>*</w:t>
      </w:r>
      <w:r w:rsidRPr="002B09B0">
        <w:rPr>
          <w:rFonts w:ascii="Times New Roman" w:hAnsi="Times New Roman" w:cs="Times New Roman"/>
          <w:sz w:val="24"/>
          <w:szCs w:val="24"/>
        </w:rPr>
        <w:t xml:space="preserve">, Stefano </w:t>
      </w:r>
      <w:proofErr w:type="spellStart"/>
      <w:r w:rsidRPr="002B09B0">
        <w:rPr>
          <w:rFonts w:ascii="Times New Roman" w:hAnsi="Times New Roman" w:cs="Times New Roman"/>
          <w:sz w:val="24"/>
          <w:szCs w:val="24"/>
        </w:rPr>
        <w:t>Rampini</w:t>
      </w:r>
      <w:proofErr w:type="spellEnd"/>
      <w:r w:rsidRPr="002B09B0">
        <w:rPr>
          <w:rFonts w:ascii="Times New Roman" w:hAnsi="Times New Roman" w:cs="Times New Roman"/>
          <w:sz w:val="24"/>
          <w:szCs w:val="24"/>
        </w:rPr>
        <w:t xml:space="preserve">, </w:t>
      </w:r>
      <w:r w:rsidR="00F56369" w:rsidRPr="002B09B0">
        <w:rPr>
          <w:rFonts w:ascii="Times New Roman" w:hAnsi="Times New Roman" w:cs="Times New Roman"/>
          <w:bCs/>
          <w:sz w:val="24"/>
          <w:szCs w:val="24"/>
        </w:rPr>
        <w:t>Charlotte Parent</w:t>
      </w:r>
      <w:r w:rsidR="0094035C" w:rsidRPr="002B09B0">
        <w:rPr>
          <w:rFonts w:ascii="Times New Roman" w:hAnsi="Times New Roman" w:cs="Times New Roman"/>
          <w:bCs/>
          <w:sz w:val="24"/>
          <w:szCs w:val="24"/>
        </w:rPr>
        <w:t>,</w:t>
      </w:r>
      <w:r w:rsidR="00F56369" w:rsidRPr="002B09B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09B0">
        <w:rPr>
          <w:rFonts w:ascii="Times New Roman" w:hAnsi="Times New Roman" w:cs="Times New Roman"/>
          <w:sz w:val="24"/>
          <w:szCs w:val="24"/>
        </w:rPr>
        <w:t>and Gil Lee</w:t>
      </w:r>
      <w:r w:rsidR="002B09B0">
        <w:rPr>
          <w:rFonts w:ascii="Times New Roman" w:hAnsi="Times New Roman" w:cs="Times New Roman"/>
          <w:sz w:val="24"/>
          <w:szCs w:val="24"/>
        </w:rPr>
        <w:t>*</w:t>
      </w:r>
    </w:p>
    <w:p w14:paraId="4E9666B7" w14:textId="39F97E15" w:rsidR="008F3CF4" w:rsidRPr="00F56369" w:rsidRDefault="008F3CF4" w:rsidP="00F56369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5D21410" w14:textId="6783591F" w:rsidR="008F3CF4" w:rsidRPr="002B09B0" w:rsidRDefault="008F3CF4" w:rsidP="008F3CF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7"/>
      <w:r w:rsidRPr="002B09B0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2B09B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A1BC2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2B09B0">
        <w:rPr>
          <w:rFonts w:ascii="Times New Roman" w:eastAsia="Times New Roman" w:hAnsi="Times New Roman" w:cs="Times New Roman"/>
          <w:sz w:val="24"/>
          <w:szCs w:val="24"/>
        </w:rPr>
        <w:t>arameters</w:t>
      </w:r>
      <w:r w:rsidR="00DA1BC2">
        <w:rPr>
          <w:rFonts w:ascii="Times New Roman" w:eastAsia="Times New Roman" w:hAnsi="Times New Roman" w:cs="Times New Roman"/>
          <w:sz w:val="24"/>
          <w:szCs w:val="24"/>
        </w:rPr>
        <w:t xml:space="preserve"> and experimentally determined physical properties (italics) determined from linear regression of the least squared fit of the data presented in Figure 3</w:t>
      </w:r>
      <w:r w:rsidRPr="002B09B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2979"/>
        <w:gridCol w:w="1335"/>
        <w:gridCol w:w="1581"/>
        <w:gridCol w:w="1437"/>
        <w:gridCol w:w="1566"/>
      </w:tblGrid>
      <w:tr w:rsidR="008F3CF4" w:rsidRPr="002B09B0" w14:paraId="3EEC93B9" w14:textId="77777777" w:rsidTr="00DA1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9" w:type="dxa"/>
            <w:gridSpan w:val="5"/>
          </w:tcPr>
          <w:p w14:paraId="1758A632" w14:textId="5EFAE473" w:rsidR="008F3CF4" w:rsidRPr="00DA1BC2" w:rsidRDefault="00DF5D9B" w:rsidP="008F3CF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DA1BC2">
              <w:rPr>
                <w:rFonts w:ascii="Times New Roman" w:hAnsi="Times New Roman" w:cs="Times New Roman"/>
                <w:bCs w:val="0"/>
                <w:i/>
              </w:rPr>
              <w:t>Optical detection simulation parameters</w:t>
            </w:r>
          </w:p>
        </w:tc>
      </w:tr>
      <w:tr w:rsidR="008F3CF4" w:rsidRPr="002B09B0" w14:paraId="3B223540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797819C7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16" w:type="dxa"/>
            <w:gridSpan w:val="2"/>
          </w:tcPr>
          <w:p w14:paraId="0F81E420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DPSS 532-40</w:t>
            </w:r>
          </w:p>
        </w:tc>
        <w:tc>
          <w:tcPr>
            <w:tcW w:w="2914" w:type="dxa"/>
            <w:gridSpan w:val="2"/>
          </w:tcPr>
          <w:p w14:paraId="05196AC8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HL6322-G</w:t>
            </w:r>
          </w:p>
        </w:tc>
      </w:tr>
      <w:tr w:rsidR="008F3CF4" w:rsidRPr="002B09B0" w14:paraId="22BB9283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2A61B3BD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Input power (P)</w:t>
            </w:r>
          </w:p>
        </w:tc>
        <w:tc>
          <w:tcPr>
            <w:tcW w:w="2916" w:type="dxa"/>
            <w:gridSpan w:val="2"/>
          </w:tcPr>
          <w:p w14:paraId="01392B30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DA1BC2">
              <w:rPr>
                <w:rFonts w:ascii="Times New Roman" w:hAnsi="Times New Roman" w:cs="Times New Roman"/>
              </w:rPr>
              <w:t>mW</w:t>
            </w:r>
            <w:proofErr w:type="spellEnd"/>
          </w:p>
        </w:tc>
        <w:tc>
          <w:tcPr>
            <w:tcW w:w="2914" w:type="dxa"/>
            <w:gridSpan w:val="2"/>
          </w:tcPr>
          <w:p w14:paraId="093A7588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DA1BC2">
              <w:rPr>
                <w:rFonts w:ascii="Times New Roman" w:hAnsi="Times New Roman" w:cs="Times New Roman"/>
              </w:rPr>
              <w:t>mW</w:t>
            </w:r>
            <w:proofErr w:type="spellEnd"/>
          </w:p>
        </w:tc>
      </w:tr>
      <w:tr w:rsidR="008F3CF4" w:rsidRPr="002B09B0" w14:paraId="6203D5D6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10F08219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Noise equivalent power (NEP)</w:t>
            </w:r>
          </w:p>
        </w:tc>
        <w:tc>
          <w:tcPr>
            <w:tcW w:w="2916" w:type="dxa"/>
            <w:gridSpan w:val="2"/>
          </w:tcPr>
          <w:p w14:paraId="75BBB463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5"/>
            <w:bookmarkStart w:id="2" w:name="OLE_LINK6"/>
            <w:bookmarkStart w:id="3" w:name="OLE_LINK7"/>
            <w:r w:rsidRPr="00DA1BC2">
              <w:rPr>
                <w:rFonts w:ascii="Times New Roman" w:hAnsi="Times New Roman" w:cs="Times New Roman"/>
              </w:rPr>
              <w:t>15X10</w:t>
            </w:r>
            <w:r w:rsidRPr="00DA1BC2">
              <w:rPr>
                <w:rFonts w:ascii="Times New Roman" w:hAnsi="Times New Roman" w:cs="Times New Roman"/>
                <w:vertAlign w:val="superscript"/>
              </w:rPr>
              <w:t>-13</w:t>
            </w:r>
            <w:r w:rsidRPr="00DA1BC2">
              <w:rPr>
                <w:rFonts w:ascii="Times New Roman" w:hAnsi="Times New Roman" w:cs="Times New Roman"/>
              </w:rPr>
              <w:t xml:space="preserve"> W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√Hz</m:t>
              </m:r>
            </m:oMath>
            <w:bookmarkEnd w:id="1"/>
            <w:bookmarkEnd w:id="2"/>
            <w:bookmarkEnd w:id="3"/>
          </w:p>
        </w:tc>
        <w:tc>
          <w:tcPr>
            <w:tcW w:w="2914" w:type="dxa"/>
            <w:gridSpan w:val="2"/>
          </w:tcPr>
          <w:p w14:paraId="3D041E1B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15X10</w:t>
            </w:r>
            <w:r w:rsidRPr="00DA1BC2">
              <w:rPr>
                <w:rFonts w:ascii="Times New Roman" w:hAnsi="Times New Roman" w:cs="Times New Roman"/>
                <w:vertAlign w:val="superscript"/>
              </w:rPr>
              <w:t>-13</w:t>
            </w:r>
            <w:r w:rsidRPr="00DA1BC2">
              <w:rPr>
                <w:rFonts w:ascii="Times New Roman" w:hAnsi="Times New Roman" w:cs="Times New Roman"/>
              </w:rPr>
              <w:t xml:space="preserve"> W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√Hz</m:t>
              </m:r>
            </m:oMath>
          </w:p>
        </w:tc>
      </w:tr>
      <w:tr w:rsidR="008F3CF4" w:rsidRPr="002B09B0" w14:paraId="098FC569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482F5F63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Responsivity (</w:t>
            </w:r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6"/>
                <w:lang w:eastAsia="en-US"/>
              </w:rPr>
              <w:object w:dxaOrig="220" w:dyaOrig="220" w14:anchorId="0391F08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8" o:title=""/>
                </v:shape>
                <o:OLEObject Type="Embed" ProgID="Equation.DSMT4" ShapeID="_x0000_i1025" DrawAspect="Content" ObjectID="_1645716136" r:id="rId9"/>
              </w:objec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916" w:type="dxa"/>
            <w:gridSpan w:val="2"/>
          </w:tcPr>
          <w:p w14:paraId="5C6B4157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32 A/W</w:t>
            </w:r>
          </w:p>
        </w:tc>
        <w:tc>
          <w:tcPr>
            <w:tcW w:w="2914" w:type="dxa"/>
            <w:gridSpan w:val="2"/>
          </w:tcPr>
          <w:p w14:paraId="19B6816C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 xml:space="preserve">0.4 </w:t>
            </w:r>
            <w:r w:rsidRPr="00DA1BC2">
              <w:rPr>
                <w:rFonts w:ascii="Times New Roman" w:hAnsi="Times New Roman" w:cs="Times New Roman"/>
                <w:lang w:val="en-IE"/>
              </w:rPr>
              <w:t>A/W</w:t>
            </w:r>
          </w:p>
        </w:tc>
      </w:tr>
      <w:tr w:rsidR="008F3CF4" w:rsidRPr="002B09B0" w14:paraId="1E54DC33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6B94F0F5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Bandwidth (</w:t>
            </w:r>
            <w:r w:rsidRPr="00DA1BC2">
              <w:rPr>
                <w:rFonts w:ascii="Times New Roman" w:hAnsi="Times New Roman" w:cs="Times New Roman"/>
                <w:b w:val="0"/>
                <w:i/>
              </w:rPr>
              <w:t>B</w: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916" w:type="dxa"/>
            <w:gridSpan w:val="2"/>
          </w:tcPr>
          <w:p w14:paraId="4BECE076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5.6 kHz</w:t>
            </w:r>
          </w:p>
        </w:tc>
        <w:tc>
          <w:tcPr>
            <w:tcW w:w="2914" w:type="dxa"/>
            <w:gridSpan w:val="2"/>
          </w:tcPr>
          <w:p w14:paraId="596BF9A4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5.6 kHz</w:t>
            </w:r>
          </w:p>
        </w:tc>
      </w:tr>
      <w:tr w:rsidR="008F3CF4" w:rsidRPr="002B09B0" w14:paraId="6F74616D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38905F47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A1BC2">
              <w:rPr>
                <w:rFonts w:ascii="Times New Roman" w:hAnsi="Times New Roman" w:cs="Times New Roman"/>
                <w:b w:val="0"/>
              </w:rPr>
              <w:t>Transimpedence</w:t>
            </w:r>
            <w:proofErr w:type="spellEnd"/>
            <w:r w:rsidRPr="00DA1BC2">
              <w:rPr>
                <w:rFonts w:ascii="Times New Roman" w:hAnsi="Times New Roman" w:cs="Times New Roman"/>
                <w:b w:val="0"/>
              </w:rPr>
              <w:t xml:space="preserve"> gain (</w:t>
            </w:r>
            <w:r w:rsidRPr="00DA1BC2">
              <w:rPr>
                <w:rFonts w:ascii="Times New Roman" w:hAnsi="Times New Roman" w:cs="Times New Roman"/>
                <w:b w:val="0"/>
                <w:i/>
              </w:rPr>
              <w:t>G</w: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916" w:type="dxa"/>
            <w:gridSpan w:val="2"/>
          </w:tcPr>
          <w:p w14:paraId="15A3FCF7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" w:name="OLE_LINK8"/>
            <w:bookmarkStart w:id="5" w:name="OLE_LINK9"/>
            <w:bookmarkStart w:id="6" w:name="OLE_LINK10"/>
            <w:r w:rsidRPr="00DA1BC2">
              <w:rPr>
                <w:rFonts w:ascii="Times New Roman" w:hAnsi="Times New Roman" w:cs="Times New Roman"/>
              </w:rPr>
              <w:t>4.75X10</w:t>
            </w:r>
            <w:r w:rsidRPr="00DA1BC2">
              <w:rPr>
                <w:rFonts w:ascii="Times New Roman" w:hAnsi="Times New Roman" w:cs="Times New Roman"/>
                <w:vertAlign w:val="superscript"/>
              </w:rPr>
              <w:t>6</w:t>
            </w:r>
            <w:r w:rsidRPr="00DA1BC2">
              <w:rPr>
                <w:rFonts w:ascii="Times New Roman" w:hAnsi="Times New Roman" w:cs="Times New Roman"/>
              </w:rPr>
              <w:t xml:space="preserve"> V/A</w:t>
            </w:r>
            <w:bookmarkEnd w:id="4"/>
            <w:bookmarkEnd w:id="5"/>
            <w:bookmarkEnd w:id="6"/>
          </w:p>
        </w:tc>
        <w:tc>
          <w:tcPr>
            <w:tcW w:w="2914" w:type="dxa"/>
            <w:gridSpan w:val="2"/>
          </w:tcPr>
          <w:p w14:paraId="4F2C3EDC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4.75X10</w:t>
            </w:r>
            <w:r w:rsidRPr="00DA1BC2">
              <w:rPr>
                <w:rFonts w:ascii="Times New Roman" w:hAnsi="Times New Roman" w:cs="Times New Roman"/>
                <w:vertAlign w:val="superscript"/>
              </w:rPr>
              <w:t>6</w:t>
            </w:r>
            <w:r w:rsidRPr="00DA1BC2">
              <w:rPr>
                <w:rFonts w:ascii="Times New Roman" w:hAnsi="Times New Roman" w:cs="Times New Roman"/>
              </w:rPr>
              <w:t xml:space="preserve"> V/A</w:t>
            </w:r>
          </w:p>
        </w:tc>
      </w:tr>
      <w:tr w:rsidR="008F3CF4" w:rsidRPr="002B09B0" w14:paraId="54D25A63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5ECA74D4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Input impedance</w:t>
            </w:r>
          </w:p>
        </w:tc>
        <w:tc>
          <w:tcPr>
            <w:tcW w:w="2916" w:type="dxa"/>
            <w:gridSpan w:val="2"/>
          </w:tcPr>
          <w:p w14:paraId="17F0C7F4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10 G</w:t>
            </w:r>
            <w:r w:rsidRPr="00DA1BC2">
              <w:rPr>
                <w:rFonts w:ascii="Cambria Math" w:hAnsi="Cambria Math" w:cs="Cambria Math"/>
              </w:rPr>
              <w:t>𝛺</w:t>
            </w:r>
            <w:r w:rsidRPr="00DA1BC2">
              <w:rPr>
                <w:rFonts w:ascii="Times New Roman" w:hAnsi="Times New Roman" w:cs="Times New Roman"/>
              </w:rPr>
              <w:t xml:space="preserve"> in parallel with 100 pF</w:t>
            </w:r>
          </w:p>
        </w:tc>
        <w:tc>
          <w:tcPr>
            <w:tcW w:w="2914" w:type="dxa"/>
            <w:gridSpan w:val="2"/>
          </w:tcPr>
          <w:p w14:paraId="0B339471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10 G</w:t>
            </w:r>
            <w:r w:rsidRPr="00DA1BC2">
              <w:rPr>
                <w:rFonts w:ascii="Cambria Math" w:hAnsi="Cambria Math" w:cs="Cambria Math"/>
              </w:rPr>
              <w:t>𝛺</w:t>
            </w:r>
            <w:r w:rsidRPr="00DA1BC2">
              <w:rPr>
                <w:rFonts w:ascii="Times New Roman" w:hAnsi="Times New Roman" w:cs="Times New Roman"/>
              </w:rPr>
              <w:t xml:space="preserve"> in parallel with 100 pF</w:t>
            </w:r>
          </w:p>
        </w:tc>
      </w:tr>
      <w:tr w:rsidR="008F3CF4" w:rsidRPr="002B09B0" w14:paraId="11F20A23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24E26FAB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Scale factor</w:t>
            </w:r>
          </w:p>
        </w:tc>
        <w:tc>
          <w:tcPr>
            <w:tcW w:w="2916" w:type="dxa"/>
            <w:gridSpan w:val="2"/>
          </w:tcPr>
          <w:p w14:paraId="1DE2B596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4" w:type="dxa"/>
            <w:gridSpan w:val="2"/>
          </w:tcPr>
          <w:p w14:paraId="1D5CF364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1</w:t>
            </w:r>
          </w:p>
        </w:tc>
      </w:tr>
      <w:tr w:rsidR="008F3CF4" w:rsidRPr="002B09B0" w14:paraId="6004BC14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0D7BAD25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Temperature (</w:t>
            </w:r>
            <w:r w:rsidRPr="00DA1BC2">
              <w:rPr>
                <w:rFonts w:ascii="Times New Roman" w:hAnsi="Times New Roman" w:cs="Times New Roman"/>
                <w:b w:val="0"/>
                <w:i/>
              </w:rPr>
              <w:t>T</w: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916" w:type="dxa"/>
            <w:gridSpan w:val="2"/>
          </w:tcPr>
          <w:p w14:paraId="5CAE2268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298 K</w:t>
            </w:r>
          </w:p>
        </w:tc>
        <w:tc>
          <w:tcPr>
            <w:tcW w:w="2914" w:type="dxa"/>
            <w:gridSpan w:val="2"/>
          </w:tcPr>
          <w:p w14:paraId="1F6AD1F1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298 K</w:t>
            </w:r>
          </w:p>
        </w:tc>
      </w:tr>
      <w:tr w:rsidR="008F3CF4" w:rsidRPr="002B09B0" w14:paraId="2CB263F8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30B02794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Noise fraction (</w:t>
            </w:r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10"/>
                <w:lang w:val="en-IE" w:eastAsia="en-US"/>
              </w:rPr>
              <w:object w:dxaOrig="200" w:dyaOrig="279" w14:anchorId="10C42A55">
                <v:shape id="_x0000_i1026" type="#_x0000_t75" style="width:9.75pt;height:14.25pt" o:ole="">
                  <v:imagedata r:id="rId10" o:title=""/>
                </v:shape>
                <o:OLEObject Type="Embed" ProgID="Equation.DSMT4" ShapeID="_x0000_i1026" DrawAspect="Content" ObjectID="_1645716137" r:id="rId11"/>
              </w:object>
            </w:r>
            <w:r w:rsidRPr="00DA1BC2">
              <w:rPr>
                <w:rFonts w:ascii="Times New Roman" w:hAnsi="Times New Roman" w:cs="Times New Roman"/>
                <w:b w:val="0"/>
                <w:bCs w:val="0"/>
                <w:lang w:val="en-IE"/>
              </w:rPr>
              <w:t>)</w:t>
            </w:r>
          </w:p>
        </w:tc>
        <w:tc>
          <w:tcPr>
            <w:tcW w:w="2916" w:type="dxa"/>
            <w:gridSpan w:val="2"/>
          </w:tcPr>
          <w:p w14:paraId="70EB2A36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914" w:type="dxa"/>
            <w:gridSpan w:val="2"/>
          </w:tcPr>
          <w:p w14:paraId="08BF4478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0001</w:t>
            </w:r>
          </w:p>
        </w:tc>
      </w:tr>
      <w:tr w:rsidR="008F3CF4" w:rsidRPr="002B09B0" w14:paraId="0F1056DC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52B1F9A8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N.A.</w:t>
            </w:r>
          </w:p>
        </w:tc>
        <w:tc>
          <w:tcPr>
            <w:tcW w:w="1335" w:type="dxa"/>
          </w:tcPr>
          <w:p w14:paraId="10C396B3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79" w:type="dxa"/>
          </w:tcPr>
          <w:p w14:paraId="3A78FD63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48" w:type="dxa"/>
          </w:tcPr>
          <w:p w14:paraId="4E9D86D2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66" w:type="dxa"/>
          </w:tcPr>
          <w:p w14:paraId="0C4A078D" w14:textId="77777777" w:rsidR="008F3CF4" w:rsidRPr="00DA1BC2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BC2">
              <w:rPr>
                <w:rFonts w:ascii="Times New Roman" w:hAnsi="Times New Roman" w:cs="Times New Roman"/>
              </w:rPr>
              <w:t>0.4</w:t>
            </w:r>
          </w:p>
        </w:tc>
      </w:tr>
      <w:tr w:rsidR="008F3CF4" w:rsidRPr="002B09B0" w14:paraId="7AB187C5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00E0F6F7" w14:textId="77777777" w:rsidR="008F3CF4" w:rsidRPr="00DA1BC2" w:rsidRDefault="008F3CF4" w:rsidP="008F3CF4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Laser spot diameter (</w:t>
            </w:r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6"/>
                <w:lang w:val="en-IE" w:eastAsia="en-US"/>
              </w:rPr>
              <w:object w:dxaOrig="380" w:dyaOrig="279" w14:anchorId="5098AB76">
                <v:shape id="_x0000_i1027" type="#_x0000_t75" style="width:18pt;height:14.25pt" o:ole="">
                  <v:imagedata r:id="rId12" o:title=""/>
                </v:shape>
                <o:OLEObject Type="Embed" ProgID="Equation.DSMT4" ShapeID="_x0000_i1027" DrawAspect="Content" ObjectID="_1645716138" r:id="rId13"/>
              </w:objec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335" w:type="dxa"/>
          </w:tcPr>
          <w:p w14:paraId="516F0851" w14:textId="77777777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 xml:space="preserve">7 µm </w:t>
            </w:r>
          </w:p>
        </w:tc>
        <w:tc>
          <w:tcPr>
            <w:tcW w:w="1579" w:type="dxa"/>
          </w:tcPr>
          <w:p w14:paraId="2B9EFA2C" w14:textId="77777777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25 µm</w:t>
            </w:r>
          </w:p>
        </w:tc>
        <w:tc>
          <w:tcPr>
            <w:tcW w:w="1348" w:type="dxa"/>
          </w:tcPr>
          <w:p w14:paraId="0CF03AC3" w14:textId="77777777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97312A">
              <w:rPr>
                <w:rFonts w:ascii="Times New Roman" w:hAnsi="Times New Roman" w:cs="Times New Roman"/>
                <w:i/>
                <w:iCs/>
              </w:rPr>
              <w:t>256  µm</w:t>
            </w:r>
            <w:proofErr w:type="gramEnd"/>
          </w:p>
        </w:tc>
        <w:tc>
          <w:tcPr>
            <w:tcW w:w="1566" w:type="dxa"/>
          </w:tcPr>
          <w:p w14:paraId="770AF6F8" w14:textId="77777777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726 µm</w:t>
            </w:r>
          </w:p>
        </w:tc>
      </w:tr>
      <w:tr w:rsidR="008F3CF4" w:rsidRPr="002B09B0" w14:paraId="6E72ADF4" w14:textId="77777777" w:rsidTr="00DA1BC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07B27E31" w14:textId="54C28F56" w:rsidR="008F3CF4" w:rsidRPr="00DA1BC2" w:rsidRDefault="008F3CF4" w:rsidP="00D660CD">
            <w:pPr>
              <w:jc w:val="both"/>
              <w:rPr>
                <w:rFonts w:ascii="Times New Roman" w:hAnsi="Times New Roman" w:cs="Times New Roman"/>
                <w:b w:val="0"/>
              </w:rPr>
            </w:pPr>
            <w:bookmarkStart w:id="7" w:name="OLE_LINK1"/>
            <w:bookmarkStart w:id="8" w:name="OLE_LINK2"/>
            <w:bookmarkStart w:id="9" w:name="OLE_LINK3"/>
            <w:bookmarkStart w:id="10" w:name="OLE_LINK4"/>
            <w:r w:rsidRPr="00DA1BC2">
              <w:rPr>
                <w:rFonts w:ascii="Times New Roman" w:hAnsi="Times New Roman" w:cs="Times New Roman"/>
                <w:b w:val="0"/>
              </w:rPr>
              <w:t>Cobalt reflectance (</w:t>
            </w:r>
            <w:bookmarkEnd w:id="7"/>
            <w:bookmarkEnd w:id="8"/>
            <w:bookmarkEnd w:id="9"/>
            <w:bookmarkEnd w:id="10"/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10"/>
                <w:lang w:eastAsia="en-US"/>
              </w:rPr>
              <w:object w:dxaOrig="260" w:dyaOrig="279" w14:anchorId="0BF6AAA2">
                <v:shape id="_x0000_i1028" type="#_x0000_t75" style="width:12.75pt;height:14.25pt" o:ole="">
                  <v:imagedata r:id="rId14" o:title=""/>
                </v:shape>
                <o:OLEObject Type="Embed" ProgID="Equation.DSMT4" ShapeID="_x0000_i1028" DrawAspect="Content" ObjectID="_1645716139" r:id="rId15"/>
              </w:objec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  <w:r w:rsidR="00DA1BC2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335" w:type="dxa"/>
          </w:tcPr>
          <w:p w14:paraId="659FC762" w14:textId="28DACDB4" w:rsidR="008F3CF4" w:rsidRPr="0097312A" w:rsidRDefault="008F3CF4" w:rsidP="008F3CF4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53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4</w:t>
            </w:r>
          </w:p>
        </w:tc>
        <w:tc>
          <w:tcPr>
            <w:tcW w:w="1579" w:type="dxa"/>
          </w:tcPr>
          <w:p w14:paraId="3DB0F389" w14:textId="4E1B9585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6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3±0.04</w:t>
            </w:r>
          </w:p>
        </w:tc>
        <w:tc>
          <w:tcPr>
            <w:tcW w:w="1348" w:type="dxa"/>
          </w:tcPr>
          <w:p w14:paraId="487BAF0D" w14:textId="10C8349F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5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7±0.01</w:t>
            </w:r>
          </w:p>
        </w:tc>
        <w:tc>
          <w:tcPr>
            <w:tcW w:w="1566" w:type="dxa"/>
          </w:tcPr>
          <w:p w14:paraId="4BF76F39" w14:textId="1F2A19B8" w:rsidR="008F3CF4" w:rsidRPr="0097312A" w:rsidRDefault="008F3CF4" w:rsidP="008F3CF4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6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6±0.01</w:t>
            </w:r>
          </w:p>
        </w:tc>
      </w:tr>
      <w:tr w:rsidR="008F3CF4" w:rsidRPr="002B09B0" w14:paraId="18C64FE3" w14:textId="77777777" w:rsidTr="00DA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40885816" w14:textId="4701A9CA" w:rsidR="008F3CF4" w:rsidRPr="00DA1BC2" w:rsidRDefault="008F3CF4" w:rsidP="00D660C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Silicon reflectance (</w:t>
            </w:r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10"/>
                <w:lang w:eastAsia="en-US"/>
              </w:rPr>
              <w:object w:dxaOrig="260" w:dyaOrig="279" w14:anchorId="10FCB763">
                <v:shape id="_x0000_i1029" type="#_x0000_t75" style="width:12.75pt;height:14.25pt" o:ole="">
                  <v:imagedata r:id="rId16" o:title=""/>
                </v:shape>
                <o:OLEObject Type="Embed" ProgID="Equation.DSMT4" ShapeID="_x0000_i1029" DrawAspect="Content" ObjectID="_1645716140" r:id="rId17"/>
              </w:objec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  <w:r w:rsidR="00DA1BC2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335" w:type="dxa"/>
          </w:tcPr>
          <w:p w14:paraId="49A813F1" w14:textId="6F2EE5B1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22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2</w:t>
            </w:r>
          </w:p>
        </w:tc>
        <w:tc>
          <w:tcPr>
            <w:tcW w:w="1579" w:type="dxa"/>
          </w:tcPr>
          <w:p w14:paraId="5011D71F" w14:textId="79753464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34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2</w:t>
            </w:r>
          </w:p>
        </w:tc>
        <w:tc>
          <w:tcPr>
            <w:tcW w:w="1348" w:type="dxa"/>
          </w:tcPr>
          <w:p w14:paraId="5776A08B" w14:textId="33B4DF4D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eastAsia="Times New Roman" w:hAnsi="Times New Roman" w:cs="Times New Roman"/>
                <w:i/>
                <w:iCs/>
              </w:rPr>
              <w:t>0.24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1</w:t>
            </w:r>
          </w:p>
        </w:tc>
        <w:tc>
          <w:tcPr>
            <w:tcW w:w="1566" w:type="dxa"/>
          </w:tcPr>
          <w:p w14:paraId="7CF9DDFE" w14:textId="2D295986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3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3±0.01</w:t>
            </w:r>
          </w:p>
        </w:tc>
      </w:tr>
      <w:tr w:rsidR="008F3CF4" w:rsidRPr="002B09B0" w14:paraId="324D144C" w14:textId="77777777" w:rsidTr="00DA1BC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0AF37FA0" w14:textId="25DB722B" w:rsidR="008F3CF4" w:rsidRPr="00DA1BC2" w:rsidRDefault="008F3CF4" w:rsidP="00D660C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DA1BC2">
              <w:rPr>
                <w:rFonts w:ascii="Times New Roman" w:hAnsi="Times New Roman" w:cs="Times New Roman"/>
                <w:b w:val="0"/>
              </w:rPr>
              <w:t>Bead reflectance (</w:t>
            </w:r>
            <w:r w:rsidRPr="00DA1BC2">
              <w:rPr>
                <w:rFonts w:ascii="Times New Roman" w:eastAsiaTheme="minorHAnsi" w:hAnsi="Times New Roman" w:cs="Times New Roman"/>
                <w:b w:val="0"/>
                <w:bCs w:val="0"/>
                <w:position w:val="-10"/>
                <w:lang w:eastAsia="en-US"/>
              </w:rPr>
              <w:object w:dxaOrig="260" w:dyaOrig="279" w14:anchorId="4A13FCB9">
                <v:shape id="_x0000_i1030" type="#_x0000_t75" style="width:12.75pt;height:14.25pt" o:ole="">
                  <v:imagedata r:id="rId18" o:title=""/>
                </v:shape>
                <o:OLEObject Type="Embed" ProgID="Equation.DSMT4" ShapeID="_x0000_i1030" DrawAspect="Content" ObjectID="_1645716141" r:id="rId19"/>
              </w:object>
            </w:r>
            <w:r w:rsidRPr="00DA1BC2">
              <w:rPr>
                <w:rFonts w:ascii="Times New Roman" w:hAnsi="Times New Roman" w:cs="Times New Roman"/>
                <w:b w:val="0"/>
              </w:rPr>
              <w:t>)</w:t>
            </w:r>
            <w:r w:rsidR="00DA1BC2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335" w:type="dxa"/>
          </w:tcPr>
          <w:p w14:paraId="3A73CD88" w14:textId="750F00C5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018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01</w:t>
            </w:r>
          </w:p>
        </w:tc>
        <w:tc>
          <w:tcPr>
            <w:tcW w:w="1579" w:type="dxa"/>
          </w:tcPr>
          <w:p w14:paraId="07A09AEC" w14:textId="4EEC8210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03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0±0.002</w:t>
            </w:r>
          </w:p>
        </w:tc>
        <w:tc>
          <w:tcPr>
            <w:tcW w:w="1348" w:type="dxa"/>
          </w:tcPr>
          <w:p w14:paraId="37641246" w14:textId="234326B5" w:rsidR="008F3CF4" w:rsidRPr="0097312A" w:rsidRDefault="008F3CF4" w:rsidP="008F3CF4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018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±0.0005</w:t>
            </w:r>
          </w:p>
        </w:tc>
        <w:tc>
          <w:tcPr>
            <w:tcW w:w="1566" w:type="dxa"/>
          </w:tcPr>
          <w:p w14:paraId="151DC64C" w14:textId="394CDCE2" w:rsidR="008F3CF4" w:rsidRPr="0097312A" w:rsidRDefault="008F3CF4" w:rsidP="008F3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7312A">
              <w:rPr>
                <w:rFonts w:ascii="Times New Roman" w:hAnsi="Times New Roman" w:cs="Times New Roman"/>
                <w:i/>
                <w:iCs/>
              </w:rPr>
              <w:t>0.03</w:t>
            </w:r>
            <w:r w:rsidR="00DA1BC2" w:rsidRPr="0097312A">
              <w:rPr>
                <w:rFonts w:ascii="Times New Roman" w:hAnsi="Times New Roman" w:cs="Times New Roman"/>
                <w:i/>
                <w:iCs/>
              </w:rPr>
              <w:t>0±0.001</w:t>
            </w:r>
          </w:p>
        </w:tc>
      </w:tr>
      <w:bookmarkEnd w:id="0"/>
    </w:tbl>
    <w:p w14:paraId="5C4EC0F3" w14:textId="77777777" w:rsidR="008F3CF4" w:rsidRPr="002B09B0" w:rsidRDefault="008F3CF4" w:rsidP="008F3CF4">
      <w:pPr>
        <w:jc w:val="both"/>
        <w:rPr>
          <w:sz w:val="24"/>
          <w:szCs w:val="24"/>
        </w:rPr>
      </w:pPr>
    </w:p>
    <w:p w14:paraId="1A2D229F" w14:textId="5B4F6F3B" w:rsidR="00D660CD" w:rsidRPr="002B09B0" w:rsidRDefault="00D660CD" w:rsidP="00D660CD">
      <w:pPr>
        <w:jc w:val="both"/>
        <w:rPr>
          <w:rFonts w:ascii="Times New Roman" w:hAnsi="Times New Roman" w:cs="Times New Roman"/>
          <w:sz w:val="24"/>
          <w:szCs w:val="24"/>
        </w:rPr>
      </w:pPr>
      <w:r w:rsidRPr="002B09B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B2FD2" w:rsidRPr="002B09B0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2B09B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6B2FD2" w:rsidRPr="002B09B0">
        <w:rPr>
          <w:rFonts w:ascii="Times New Roman" w:eastAsia="Times New Roman" w:hAnsi="Times New Roman" w:cs="Times New Roman"/>
          <w:sz w:val="24"/>
          <w:szCs w:val="24"/>
        </w:rPr>
        <w:t xml:space="preserve">Typical reflectance values </w:t>
      </w:r>
      <w:r w:rsidR="00DB7BE1" w:rsidRPr="002B09B0">
        <w:rPr>
          <w:rFonts w:ascii="Times New Roman" w:eastAsia="Times New Roman" w:hAnsi="Times New Roman" w:cs="Times New Roman"/>
          <w:sz w:val="24"/>
          <w:szCs w:val="24"/>
        </w:rPr>
        <w:t>in literature for comparison.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489"/>
        <w:gridCol w:w="1490"/>
        <w:gridCol w:w="1335"/>
        <w:gridCol w:w="1579"/>
        <w:gridCol w:w="1348"/>
        <w:gridCol w:w="1566"/>
      </w:tblGrid>
      <w:tr w:rsidR="00D660CD" w:rsidRPr="002B09B0" w14:paraId="0C478025" w14:textId="77777777" w:rsidTr="005A0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gridSpan w:val="2"/>
          </w:tcPr>
          <w:p w14:paraId="6E388156" w14:textId="77777777" w:rsidR="00D660CD" w:rsidRPr="002B09B0" w:rsidRDefault="00D660CD" w:rsidP="005A078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914" w:type="dxa"/>
            <w:gridSpan w:val="2"/>
          </w:tcPr>
          <w:p w14:paraId="08C6B18A" w14:textId="77777777" w:rsidR="00D660CD" w:rsidRPr="002B09B0" w:rsidRDefault="00D660CD" w:rsidP="005A07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DPSS 532-40</w:t>
            </w:r>
          </w:p>
        </w:tc>
        <w:tc>
          <w:tcPr>
            <w:tcW w:w="2914" w:type="dxa"/>
            <w:gridSpan w:val="2"/>
          </w:tcPr>
          <w:p w14:paraId="4995A0D2" w14:textId="77777777" w:rsidR="00D660CD" w:rsidRPr="002B09B0" w:rsidRDefault="00D660CD" w:rsidP="005A07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HL6322-G</w:t>
            </w:r>
          </w:p>
        </w:tc>
      </w:tr>
      <w:tr w:rsidR="00D660CD" w:rsidRPr="002B09B0" w14:paraId="266204BF" w14:textId="77777777" w:rsidTr="005A0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gridSpan w:val="2"/>
          </w:tcPr>
          <w:p w14:paraId="23257CCC" w14:textId="195CCF2F" w:rsidR="00D660CD" w:rsidRPr="002B09B0" w:rsidRDefault="00D660CD" w:rsidP="005A078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b w:val="0"/>
                <w:sz w:val="24"/>
                <w:szCs w:val="24"/>
              </w:rPr>
              <w:t>Wavelength</w:t>
            </w:r>
          </w:p>
        </w:tc>
        <w:tc>
          <w:tcPr>
            <w:tcW w:w="2914" w:type="dxa"/>
            <w:gridSpan w:val="2"/>
          </w:tcPr>
          <w:p w14:paraId="70315BD9" w14:textId="25D75E39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532 nm</w:t>
            </w:r>
          </w:p>
        </w:tc>
        <w:tc>
          <w:tcPr>
            <w:tcW w:w="2914" w:type="dxa"/>
            <w:gridSpan w:val="2"/>
          </w:tcPr>
          <w:p w14:paraId="309D8773" w14:textId="7822D51F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635 nm</w:t>
            </w:r>
          </w:p>
        </w:tc>
      </w:tr>
      <w:tr w:rsidR="00D660CD" w:rsidRPr="002B09B0" w14:paraId="01C40796" w14:textId="77777777" w:rsidTr="005A0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gridSpan w:val="2"/>
          </w:tcPr>
          <w:p w14:paraId="2B7FA266" w14:textId="7E12EBD0" w:rsidR="00D660CD" w:rsidRPr="002B09B0" w:rsidRDefault="00D660CD" w:rsidP="005A078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b w:val="0"/>
                <w:sz w:val="24"/>
                <w:szCs w:val="24"/>
              </w:rPr>
              <w:t>Numerical Aperture</w:t>
            </w:r>
          </w:p>
        </w:tc>
        <w:tc>
          <w:tcPr>
            <w:tcW w:w="1335" w:type="dxa"/>
          </w:tcPr>
          <w:p w14:paraId="5A85DE9F" w14:textId="77777777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79" w:type="dxa"/>
          </w:tcPr>
          <w:p w14:paraId="5CBA631C" w14:textId="77777777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48" w:type="dxa"/>
          </w:tcPr>
          <w:p w14:paraId="757911D8" w14:textId="77777777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66" w:type="dxa"/>
          </w:tcPr>
          <w:p w14:paraId="40AE8228" w14:textId="77777777" w:rsidR="00D660CD" w:rsidRPr="002B09B0" w:rsidRDefault="00D660CD" w:rsidP="005A07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96171" w:rsidRPr="002B09B0" w14:paraId="524DC393" w14:textId="77777777" w:rsidTr="0047435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 w:val="restart"/>
          </w:tcPr>
          <w:p w14:paraId="4B3D5AE1" w14:textId="77777777" w:rsidR="00296171" w:rsidRPr="002B09B0" w:rsidRDefault="00296171" w:rsidP="00296171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</w:p>
          <w:p w14:paraId="6FFE7511" w14:textId="77777777" w:rsidR="00296171" w:rsidRPr="002B09B0" w:rsidRDefault="00296171" w:rsidP="00296171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</w:p>
          <w:p w14:paraId="2EF17437" w14:textId="44E555DE" w:rsidR="00296171" w:rsidRPr="002B09B0" w:rsidRDefault="00296171" w:rsidP="00296171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  <w:r w:rsidRPr="002B09B0">
              <w:rPr>
                <w:rFonts w:ascii="Times New Roman" w:hAnsi="Times New Roman" w:cs="Times New Roman"/>
                <w:b w:val="0"/>
                <w:sz w:val="24"/>
                <w:szCs w:val="24"/>
              </w:rPr>
              <w:t>Reflectance</w:t>
            </w:r>
            <w:r w:rsidRPr="002B09B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90" w:type="dxa"/>
          </w:tcPr>
          <w:p w14:paraId="5FB2FDFC" w14:textId="79F19F25" w:rsidR="00296171" w:rsidRPr="002B09B0" w:rsidRDefault="00296171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335" w:type="dxa"/>
          </w:tcPr>
          <w:p w14:paraId="70C6A1CF" w14:textId="39E36E4E" w:rsidR="00296171" w:rsidRPr="002B09B0" w:rsidRDefault="00877057" w:rsidP="00296171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5949</w:t>
            </w:r>
          </w:p>
        </w:tc>
        <w:tc>
          <w:tcPr>
            <w:tcW w:w="1579" w:type="dxa"/>
          </w:tcPr>
          <w:p w14:paraId="0F3A664F" w14:textId="3434A6EA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6374</w:t>
            </w:r>
          </w:p>
        </w:tc>
        <w:tc>
          <w:tcPr>
            <w:tcW w:w="1348" w:type="dxa"/>
          </w:tcPr>
          <w:p w14:paraId="4E738B96" w14:textId="4B83CD8B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6281</w:t>
            </w:r>
          </w:p>
        </w:tc>
        <w:tc>
          <w:tcPr>
            <w:tcW w:w="1566" w:type="dxa"/>
          </w:tcPr>
          <w:p w14:paraId="41BEDDBF" w14:textId="62F426DD" w:rsidR="00296171" w:rsidRPr="002B09B0" w:rsidRDefault="00877057" w:rsidP="00296171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6683</w:t>
            </w:r>
          </w:p>
        </w:tc>
      </w:tr>
      <w:tr w:rsidR="00296171" w:rsidRPr="002B09B0" w14:paraId="2AD1A2B1" w14:textId="77777777" w:rsidTr="00261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2FD8C0E6" w14:textId="656201CE" w:rsidR="00296171" w:rsidRPr="002B09B0" w:rsidRDefault="00296171" w:rsidP="00296171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</w:p>
        </w:tc>
        <w:tc>
          <w:tcPr>
            <w:tcW w:w="1490" w:type="dxa"/>
          </w:tcPr>
          <w:p w14:paraId="0C54BA6B" w14:textId="45735683" w:rsidR="00296171" w:rsidRPr="002B09B0" w:rsidRDefault="00296171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335" w:type="dxa"/>
          </w:tcPr>
          <w:p w14:paraId="29805072" w14:textId="70C748AD" w:rsidR="00296171" w:rsidRPr="002B09B0" w:rsidRDefault="00296171" w:rsidP="008770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77057" w:rsidRPr="002B09B0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579" w:type="dxa"/>
          </w:tcPr>
          <w:p w14:paraId="3A9AFA62" w14:textId="046D9A7C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3556</w:t>
            </w:r>
          </w:p>
        </w:tc>
        <w:tc>
          <w:tcPr>
            <w:tcW w:w="1348" w:type="dxa"/>
          </w:tcPr>
          <w:p w14:paraId="66845AB0" w14:textId="14AFCE2C" w:rsidR="00296171" w:rsidRPr="002B09B0" w:rsidRDefault="00501623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2783</w:t>
            </w:r>
          </w:p>
        </w:tc>
        <w:tc>
          <w:tcPr>
            <w:tcW w:w="1566" w:type="dxa"/>
          </w:tcPr>
          <w:p w14:paraId="7E981103" w14:textId="3D8900BE" w:rsidR="00296171" w:rsidRPr="002B09B0" w:rsidRDefault="00296171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01623" w:rsidRPr="002B09B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296171" w:rsidRPr="002B09B0" w14:paraId="627DE77E" w14:textId="77777777" w:rsidTr="00350E5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1E8C94BE" w14:textId="7BEC27E1" w:rsidR="00296171" w:rsidRPr="002B09B0" w:rsidRDefault="00296171" w:rsidP="00296171">
            <w:p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</w:p>
        </w:tc>
        <w:tc>
          <w:tcPr>
            <w:tcW w:w="1490" w:type="dxa"/>
          </w:tcPr>
          <w:p w14:paraId="475B2ADB" w14:textId="74CAB408" w:rsidR="00296171" w:rsidRPr="002B09B0" w:rsidRDefault="00296171" w:rsidP="00296171">
            <w:pPr>
              <w:tabs>
                <w:tab w:val="left" w:pos="198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Polystyrene</w:t>
            </w:r>
          </w:p>
        </w:tc>
        <w:tc>
          <w:tcPr>
            <w:tcW w:w="1335" w:type="dxa"/>
          </w:tcPr>
          <w:p w14:paraId="0F87E323" w14:textId="21A17195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79" w:type="dxa"/>
          </w:tcPr>
          <w:p w14:paraId="6B216571" w14:textId="527C00AD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348" w:type="dxa"/>
          </w:tcPr>
          <w:p w14:paraId="7B3D94F0" w14:textId="1F6B980A" w:rsidR="00296171" w:rsidRPr="002B09B0" w:rsidRDefault="00877057" w:rsidP="00296171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66" w:type="dxa"/>
          </w:tcPr>
          <w:p w14:paraId="0487A2D1" w14:textId="7FF956CE" w:rsidR="00296171" w:rsidRPr="002B09B0" w:rsidRDefault="00877057" w:rsidP="002961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9B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27D45CAF" w14:textId="77777777" w:rsidR="00296171" w:rsidRPr="002B09B0" w:rsidRDefault="00296171" w:rsidP="00D660CD">
      <w:pPr>
        <w:rPr>
          <w:rFonts w:ascii="Times New Roman" w:hAnsi="Times New Roman" w:cs="Times New Roman"/>
          <w:noProof/>
          <w:sz w:val="24"/>
          <w:szCs w:val="24"/>
        </w:rPr>
      </w:pPr>
    </w:p>
    <w:p w14:paraId="4D15C04B" w14:textId="67079EED" w:rsidR="008F3CF4" w:rsidRPr="00296171" w:rsidRDefault="00296171" w:rsidP="00296171">
      <w:pPr>
        <w:pStyle w:val="ListParagraph"/>
        <w:numPr>
          <w:ilvl w:val="0"/>
          <w:numId w:val="15"/>
        </w:numPr>
        <w:ind w:left="284" w:hanging="284"/>
      </w:pPr>
      <w:r w:rsidRPr="00296171">
        <w:rPr>
          <w:rFonts w:ascii="Times New Roman" w:hAnsi="Times New Roman" w:cs="Times New Roman"/>
          <w:bCs/>
          <w:noProof/>
          <w:sz w:val="16"/>
          <w:szCs w:val="16"/>
        </w:rPr>
        <w:t>M. N. Polyanskiy. "Refractive index database," http://refractivein</w:t>
      </w:r>
      <w:r>
        <w:rPr>
          <w:rFonts w:ascii="Times New Roman" w:hAnsi="Times New Roman" w:cs="Times New Roman"/>
          <w:bCs/>
          <w:noProof/>
          <w:sz w:val="16"/>
          <w:szCs w:val="16"/>
        </w:rPr>
        <w:t>dex.info (accessed June. 16 2016</w:t>
      </w:r>
      <w:r w:rsidRPr="00296171">
        <w:rPr>
          <w:rFonts w:ascii="Times New Roman" w:hAnsi="Times New Roman" w:cs="Times New Roman"/>
          <w:bCs/>
          <w:noProof/>
          <w:sz w:val="16"/>
          <w:szCs w:val="16"/>
        </w:rPr>
        <w:t>).</w:t>
      </w:r>
      <w:r w:rsidRPr="00296171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8F3CF4" w:rsidRPr="00296171">
        <w:fldChar w:fldCharType="begin"/>
      </w:r>
      <w:r w:rsidR="008F3CF4" w:rsidRPr="00296171">
        <w:instrText xml:space="preserve"> ADDIN EN.REFLIST </w:instrText>
      </w:r>
      <w:r w:rsidR="008F3CF4" w:rsidRPr="00296171">
        <w:fldChar w:fldCharType="end"/>
      </w:r>
    </w:p>
    <w:p w14:paraId="5D7002E5" w14:textId="069210F9" w:rsidR="002D3CE7" w:rsidRPr="008F3CF4" w:rsidRDefault="002D3CE7" w:rsidP="008F3CF4"/>
    <w:sectPr w:rsidR="002D3CE7" w:rsidRPr="008F3CF4" w:rsidSect="00DB5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93AB9" w14:textId="77777777" w:rsidR="00B62C80" w:rsidRDefault="00B62C80" w:rsidP="00C66D56">
      <w:pPr>
        <w:spacing w:after="0" w:line="240" w:lineRule="auto"/>
      </w:pPr>
      <w:r>
        <w:separator/>
      </w:r>
    </w:p>
  </w:endnote>
  <w:endnote w:type="continuationSeparator" w:id="0">
    <w:p w14:paraId="103DAB15" w14:textId="77777777" w:rsidR="00B62C80" w:rsidRDefault="00B62C80" w:rsidP="00C6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609E4" w14:textId="77777777" w:rsidR="00B62C80" w:rsidRDefault="00B62C80" w:rsidP="00C66D56">
      <w:pPr>
        <w:spacing w:after="0" w:line="240" w:lineRule="auto"/>
      </w:pPr>
      <w:r>
        <w:separator/>
      </w:r>
    </w:p>
  </w:footnote>
  <w:footnote w:type="continuationSeparator" w:id="0">
    <w:p w14:paraId="3CF57DBA" w14:textId="77777777" w:rsidR="00B62C80" w:rsidRDefault="00B62C80" w:rsidP="00C6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97FC7"/>
    <w:multiLevelType w:val="hybridMultilevel"/>
    <w:tmpl w:val="6F2451F0"/>
    <w:lvl w:ilvl="0" w:tplc="5B1EFFA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55438"/>
    <w:multiLevelType w:val="hybridMultilevel"/>
    <w:tmpl w:val="991C580A"/>
    <w:lvl w:ilvl="0" w:tplc="D282420E">
      <w:start w:val="1"/>
      <w:numFmt w:val="decimal"/>
      <w:lvlText w:val="%1."/>
      <w:lvlJc w:val="left"/>
      <w:pPr>
        <w:ind w:left="720" w:hanging="360"/>
      </w:pPr>
    </w:lvl>
    <w:lvl w:ilvl="1" w:tplc="A066D608">
      <w:start w:val="1"/>
      <w:numFmt w:val="lowerLetter"/>
      <w:lvlText w:val="%2."/>
      <w:lvlJc w:val="left"/>
      <w:pPr>
        <w:ind w:left="1440" w:hanging="360"/>
      </w:pPr>
    </w:lvl>
    <w:lvl w:ilvl="2" w:tplc="846A75BE">
      <w:start w:val="1"/>
      <w:numFmt w:val="lowerRoman"/>
      <w:lvlText w:val="%3."/>
      <w:lvlJc w:val="right"/>
      <w:pPr>
        <w:ind w:left="2160" w:hanging="180"/>
      </w:pPr>
    </w:lvl>
    <w:lvl w:ilvl="3" w:tplc="86421170">
      <w:start w:val="1"/>
      <w:numFmt w:val="decimal"/>
      <w:lvlText w:val="%4."/>
      <w:lvlJc w:val="left"/>
      <w:pPr>
        <w:ind w:left="2880" w:hanging="360"/>
      </w:pPr>
    </w:lvl>
    <w:lvl w:ilvl="4" w:tplc="51520D4E">
      <w:start w:val="1"/>
      <w:numFmt w:val="lowerLetter"/>
      <w:lvlText w:val="%5."/>
      <w:lvlJc w:val="left"/>
      <w:pPr>
        <w:ind w:left="3600" w:hanging="360"/>
      </w:pPr>
    </w:lvl>
    <w:lvl w:ilvl="5" w:tplc="CBB6850A">
      <w:start w:val="1"/>
      <w:numFmt w:val="lowerRoman"/>
      <w:lvlText w:val="%6."/>
      <w:lvlJc w:val="right"/>
      <w:pPr>
        <w:ind w:left="4320" w:hanging="180"/>
      </w:pPr>
    </w:lvl>
    <w:lvl w:ilvl="6" w:tplc="48D8DEC6">
      <w:start w:val="1"/>
      <w:numFmt w:val="decimal"/>
      <w:lvlText w:val="%7."/>
      <w:lvlJc w:val="left"/>
      <w:pPr>
        <w:ind w:left="5040" w:hanging="360"/>
      </w:pPr>
    </w:lvl>
    <w:lvl w:ilvl="7" w:tplc="EF4863AE">
      <w:start w:val="1"/>
      <w:numFmt w:val="lowerLetter"/>
      <w:lvlText w:val="%8."/>
      <w:lvlJc w:val="left"/>
      <w:pPr>
        <w:ind w:left="5760" w:hanging="360"/>
      </w:pPr>
    </w:lvl>
    <w:lvl w:ilvl="8" w:tplc="9F16A3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91271"/>
    <w:multiLevelType w:val="hybridMultilevel"/>
    <w:tmpl w:val="6B622430"/>
    <w:lvl w:ilvl="0" w:tplc="D24EB0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4FAF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9F82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5C5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1B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C74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169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526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02E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C274E"/>
    <w:multiLevelType w:val="hybridMultilevel"/>
    <w:tmpl w:val="991C580A"/>
    <w:lvl w:ilvl="0" w:tplc="D282420E">
      <w:start w:val="1"/>
      <w:numFmt w:val="decimal"/>
      <w:lvlText w:val="%1."/>
      <w:lvlJc w:val="left"/>
      <w:pPr>
        <w:ind w:left="720" w:hanging="360"/>
      </w:pPr>
    </w:lvl>
    <w:lvl w:ilvl="1" w:tplc="A066D608">
      <w:start w:val="1"/>
      <w:numFmt w:val="lowerLetter"/>
      <w:lvlText w:val="%2."/>
      <w:lvlJc w:val="left"/>
      <w:pPr>
        <w:ind w:left="1440" w:hanging="360"/>
      </w:pPr>
    </w:lvl>
    <w:lvl w:ilvl="2" w:tplc="846A75BE">
      <w:start w:val="1"/>
      <w:numFmt w:val="lowerRoman"/>
      <w:lvlText w:val="%3."/>
      <w:lvlJc w:val="right"/>
      <w:pPr>
        <w:ind w:left="2160" w:hanging="180"/>
      </w:pPr>
    </w:lvl>
    <w:lvl w:ilvl="3" w:tplc="86421170">
      <w:start w:val="1"/>
      <w:numFmt w:val="decimal"/>
      <w:lvlText w:val="%4."/>
      <w:lvlJc w:val="left"/>
      <w:pPr>
        <w:ind w:left="2880" w:hanging="360"/>
      </w:pPr>
    </w:lvl>
    <w:lvl w:ilvl="4" w:tplc="51520D4E">
      <w:start w:val="1"/>
      <w:numFmt w:val="lowerLetter"/>
      <w:lvlText w:val="%5."/>
      <w:lvlJc w:val="left"/>
      <w:pPr>
        <w:ind w:left="3600" w:hanging="360"/>
      </w:pPr>
    </w:lvl>
    <w:lvl w:ilvl="5" w:tplc="CBB6850A">
      <w:start w:val="1"/>
      <w:numFmt w:val="lowerRoman"/>
      <w:lvlText w:val="%6."/>
      <w:lvlJc w:val="right"/>
      <w:pPr>
        <w:ind w:left="4320" w:hanging="180"/>
      </w:pPr>
    </w:lvl>
    <w:lvl w:ilvl="6" w:tplc="48D8DEC6">
      <w:start w:val="1"/>
      <w:numFmt w:val="decimal"/>
      <w:lvlText w:val="%7."/>
      <w:lvlJc w:val="left"/>
      <w:pPr>
        <w:ind w:left="5040" w:hanging="360"/>
      </w:pPr>
    </w:lvl>
    <w:lvl w:ilvl="7" w:tplc="EF4863AE">
      <w:start w:val="1"/>
      <w:numFmt w:val="lowerLetter"/>
      <w:lvlText w:val="%8."/>
      <w:lvlJc w:val="left"/>
      <w:pPr>
        <w:ind w:left="5760" w:hanging="360"/>
      </w:pPr>
    </w:lvl>
    <w:lvl w:ilvl="8" w:tplc="9F16A3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9062D"/>
    <w:multiLevelType w:val="hybridMultilevel"/>
    <w:tmpl w:val="4A36690C"/>
    <w:lvl w:ilvl="0" w:tplc="57B2E16C">
      <w:start w:val="1"/>
      <w:numFmt w:val="decimal"/>
      <w:lvlText w:val="%1."/>
      <w:lvlJc w:val="left"/>
      <w:pPr>
        <w:ind w:left="720" w:hanging="360"/>
      </w:pPr>
    </w:lvl>
    <w:lvl w:ilvl="1" w:tplc="880CD620">
      <w:start w:val="1"/>
      <w:numFmt w:val="lowerLetter"/>
      <w:lvlText w:val="%2."/>
      <w:lvlJc w:val="left"/>
      <w:pPr>
        <w:ind w:left="1440" w:hanging="360"/>
      </w:pPr>
    </w:lvl>
    <w:lvl w:ilvl="2" w:tplc="2F96F5D6">
      <w:start w:val="1"/>
      <w:numFmt w:val="lowerRoman"/>
      <w:lvlText w:val="%3."/>
      <w:lvlJc w:val="right"/>
      <w:pPr>
        <w:ind w:left="2160" w:hanging="180"/>
      </w:pPr>
    </w:lvl>
    <w:lvl w:ilvl="3" w:tplc="D37AA192">
      <w:start w:val="1"/>
      <w:numFmt w:val="decimal"/>
      <w:lvlText w:val="%4."/>
      <w:lvlJc w:val="left"/>
      <w:pPr>
        <w:ind w:left="2880" w:hanging="360"/>
      </w:pPr>
    </w:lvl>
    <w:lvl w:ilvl="4" w:tplc="C6AC4574">
      <w:start w:val="1"/>
      <w:numFmt w:val="lowerLetter"/>
      <w:lvlText w:val="%5."/>
      <w:lvlJc w:val="left"/>
      <w:pPr>
        <w:ind w:left="3600" w:hanging="360"/>
      </w:pPr>
    </w:lvl>
    <w:lvl w:ilvl="5" w:tplc="F294A6F8">
      <w:start w:val="1"/>
      <w:numFmt w:val="lowerRoman"/>
      <w:lvlText w:val="%6."/>
      <w:lvlJc w:val="right"/>
      <w:pPr>
        <w:ind w:left="4320" w:hanging="180"/>
      </w:pPr>
    </w:lvl>
    <w:lvl w:ilvl="6" w:tplc="26481600">
      <w:start w:val="1"/>
      <w:numFmt w:val="decimal"/>
      <w:lvlText w:val="%7."/>
      <w:lvlJc w:val="left"/>
      <w:pPr>
        <w:ind w:left="5040" w:hanging="360"/>
      </w:pPr>
    </w:lvl>
    <w:lvl w:ilvl="7" w:tplc="455C3988">
      <w:start w:val="1"/>
      <w:numFmt w:val="lowerLetter"/>
      <w:lvlText w:val="%8."/>
      <w:lvlJc w:val="left"/>
      <w:pPr>
        <w:ind w:left="5760" w:hanging="360"/>
      </w:pPr>
    </w:lvl>
    <w:lvl w:ilvl="8" w:tplc="A9D62A9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95424"/>
    <w:multiLevelType w:val="hybridMultilevel"/>
    <w:tmpl w:val="8540892A"/>
    <w:lvl w:ilvl="0" w:tplc="9D80C192">
      <w:start w:val="1"/>
      <w:numFmt w:val="decimal"/>
      <w:lvlText w:val="%1."/>
      <w:lvlJc w:val="left"/>
      <w:pPr>
        <w:ind w:left="720" w:hanging="360"/>
      </w:pPr>
    </w:lvl>
    <w:lvl w:ilvl="1" w:tplc="7520DB32">
      <w:start w:val="1"/>
      <w:numFmt w:val="lowerLetter"/>
      <w:lvlText w:val="%2."/>
      <w:lvlJc w:val="left"/>
      <w:pPr>
        <w:ind w:left="1440" w:hanging="360"/>
      </w:pPr>
    </w:lvl>
    <w:lvl w:ilvl="2" w:tplc="B018F7DE">
      <w:start w:val="1"/>
      <w:numFmt w:val="lowerRoman"/>
      <w:lvlText w:val="%3."/>
      <w:lvlJc w:val="right"/>
      <w:pPr>
        <w:ind w:left="2160" w:hanging="180"/>
      </w:pPr>
    </w:lvl>
    <w:lvl w:ilvl="3" w:tplc="AFB41AD6">
      <w:start w:val="1"/>
      <w:numFmt w:val="decimal"/>
      <w:lvlText w:val="%4."/>
      <w:lvlJc w:val="left"/>
      <w:pPr>
        <w:ind w:left="2880" w:hanging="360"/>
      </w:pPr>
    </w:lvl>
    <w:lvl w:ilvl="4" w:tplc="03D096E0">
      <w:start w:val="1"/>
      <w:numFmt w:val="lowerLetter"/>
      <w:lvlText w:val="%5."/>
      <w:lvlJc w:val="left"/>
      <w:pPr>
        <w:ind w:left="3600" w:hanging="360"/>
      </w:pPr>
    </w:lvl>
    <w:lvl w:ilvl="5" w:tplc="857EDBDA">
      <w:start w:val="1"/>
      <w:numFmt w:val="lowerRoman"/>
      <w:lvlText w:val="%6."/>
      <w:lvlJc w:val="right"/>
      <w:pPr>
        <w:ind w:left="4320" w:hanging="180"/>
      </w:pPr>
    </w:lvl>
    <w:lvl w:ilvl="6" w:tplc="F19A3F12">
      <w:start w:val="1"/>
      <w:numFmt w:val="decimal"/>
      <w:lvlText w:val="%7."/>
      <w:lvlJc w:val="left"/>
      <w:pPr>
        <w:ind w:left="5040" w:hanging="360"/>
      </w:pPr>
    </w:lvl>
    <w:lvl w:ilvl="7" w:tplc="F7B6BD02">
      <w:start w:val="1"/>
      <w:numFmt w:val="lowerLetter"/>
      <w:lvlText w:val="%8."/>
      <w:lvlJc w:val="left"/>
      <w:pPr>
        <w:ind w:left="5760" w:hanging="360"/>
      </w:pPr>
    </w:lvl>
    <w:lvl w:ilvl="8" w:tplc="9FF04CD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E5653"/>
    <w:multiLevelType w:val="hybridMultilevel"/>
    <w:tmpl w:val="191A6C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434D15"/>
    <w:multiLevelType w:val="hybridMultilevel"/>
    <w:tmpl w:val="B23636EE"/>
    <w:lvl w:ilvl="0" w:tplc="963AD2AA">
      <w:start w:val="1"/>
      <w:numFmt w:val="decimal"/>
      <w:lvlText w:val="%1."/>
      <w:lvlJc w:val="left"/>
      <w:pPr>
        <w:ind w:left="720" w:hanging="360"/>
      </w:pPr>
    </w:lvl>
    <w:lvl w:ilvl="1" w:tplc="755CD79C">
      <w:start w:val="1"/>
      <w:numFmt w:val="lowerLetter"/>
      <w:lvlText w:val="%2."/>
      <w:lvlJc w:val="left"/>
      <w:pPr>
        <w:ind w:left="1440" w:hanging="360"/>
      </w:pPr>
    </w:lvl>
    <w:lvl w:ilvl="2" w:tplc="1ADCC2DA">
      <w:start w:val="1"/>
      <w:numFmt w:val="lowerRoman"/>
      <w:lvlText w:val="%3."/>
      <w:lvlJc w:val="right"/>
      <w:pPr>
        <w:ind w:left="2160" w:hanging="180"/>
      </w:pPr>
    </w:lvl>
    <w:lvl w:ilvl="3" w:tplc="CBCE27EC">
      <w:start w:val="1"/>
      <w:numFmt w:val="decimal"/>
      <w:lvlText w:val="%4."/>
      <w:lvlJc w:val="left"/>
      <w:pPr>
        <w:ind w:left="2880" w:hanging="360"/>
      </w:pPr>
    </w:lvl>
    <w:lvl w:ilvl="4" w:tplc="FB707E54">
      <w:start w:val="1"/>
      <w:numFmt w:val="lowerLetter"/>
      <w:lvlText w:val="%5."/>
      <w:lvlJc w:val="left"/>
      <w:pPr>
        <w:ind w:left="3600" w:hanging="360"/>
      </w:pPr>
    </w:lvl>
    <w:lvl w:ilvl="5" w:tplc="E954DB3C">
      <w:start w:val="1"/>
      <w:numFmt w:val="lowerRoman"/>
      <w:lvlText w:val="%6."/>
      <w:lvlJc w:val="right"/>
      <w:pPr>
        <w:ind w:left="4320" w:hanging="180"/>
      </w:pPr>
    </w:lvl>
    <w:lvl w:ilvl="6" w:tplc="0916E7FC">
      <w:start w:val="1"/>
      <w:numFmt w:val="decimal"/>
      <w:lvlText w:val="%7."/>
      <w:lvlJc w:val="left"/>
      <w:pPr>
        <w:ind w:left="5040" w:hanging="360"/>
      </w:pPr>
    </w:lvl>
    <w:lvl w:ilvl="7" w:tplc="5A1EB604">
      <w:start w:val="1"/>
      <w:numFmt w:val="lowerLetter"/>
      <w:lvlText w:val="%8."/>
      <w:lvlJc w:val="left"/>
      <w:pPr>
        <w:ind w:left="5760" w:hanging="360"/>
      </w:pPr>
    </w:lvl>
    <w:lvl w:ilvl="8" w:tplc="323EC58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57E5F"/>
    <w:multiLevelType w:val="multilevel"/>
    <w:tmpl w:val="93BAE0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64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9" w15:restartNumberingAfterBreak="0">
    <w:nsid w:val="33BE4FDE"/>
    <w:multiLevelType w:val="multilevel"/>
    <w:tmpl w:val="1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7F86506"/>
    <w:multiLevelType w:val="hybridMultilevel"/>
    <w:tmpl w:val="BBE4CE72"/>
    <w:lvl w:ilvl="0" w:tplc="8D28D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E42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F00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786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668D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588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0F2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0CB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1691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24F9F"/>
    <w:multiLevelType w:val="hybridMultilevel"/>
    <w:tmpl w:val="A8DA2D06"/>
    <w:lvl w:ilvl="0" w:tplc="9182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4EE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00E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83A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1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AC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266C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EA3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926C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34C58"/>
    <w:multiLevelType w:val="hybridMultilevel"/>
    <w:tmpl w:val="C51C46BC"/>
    <w:lvl w:ilvl="0" w:tplc="C3646AD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C6399D"/>
    <w:multiLevelType w:val="hybridMultilevel"/>
    <w:tmpl w:val="D73A819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3040A4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C801F6"/>
    <w:multiLevelType w:val="multilevel"/>
    <w:tmpl w:val="E7A41D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64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2"/>
  </w:num>
  <w:num w:numId="5">
    <w:abstractNumId w:val="7"/>
  </w:num>
  <w:num w:numId="6">
    <w:abstractNumId w:val="5"/>
  </w:num>
  <w:num w:numId="7">
    <w:abstractNumId w:val="4"/>
  </w:num>
  <w:num w:numId="8">
    <w:abstractNumId w:val="1"/>
  </w:num>
  <w:num w:numId="9">
    <w:abstractNumId w:val="3"/>
  </w:num>
  <w:num w:numId="10">
    <w:abstractNumId w:val="13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</w:num>
  <w:num w:numId="13">
    <w:abstractNumId w:val="12"/>
  </w:num>
  <w:num w:numId="14">
    <w:abstractNumId w:val="14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P Style Manu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a0sz5sepxrf5e20z45xvspdwa2595w2f5a&quot;&gt;2014-11-22 Saved references&lt;record-ids&gt;&lt;item&gt;419&lt;/item&gt;&lt;/record-ids&gt;&lt;/item&gt;&lt;/Libraries&gt;"/>
  </w:docVars>
  <w:rsids>
    <w:rsidRoot w:val="00836AE9"/>
    <w:rsid w:val="00002012"/>
    <w:rsid w:val="0000301B"/>
    <w:rsid w:val="00003C7F"/>
    <w:rsid w:val="00004CB3"/>
    <w:rsid w:val="000059CF"/>
    <w:rsid w:val="00005AF5"/>
    <w:rsid w:val="00006B24"/>
    <w:rsid w:val="000101AE"/>
    <w:rsid w:val="000105A0"/>
    <w:rsid w:val="00014287"/>
    <w:rsid w:val="00015D4E"/>
    <w:rsid w:val="00017BC5"/>
    <w:rsid w:val="00021011"/>
    <w:rsid w:val="000275E3"/>
    <w:rsid w:val="00030595"/>
    <w:rsid w:val="00030BFF"/>
    <w:rsid w:val="00032A7B"/>
    <w:rsid w:val="00035C3C"/>
    <w:rsid w:val="000361A7"/>
    <w:rsid w:val="00037E95"/>
    <w:rsid w:val="000405F4"/>
    <w:rsid w:val="000419D6"/>
    <w:rsid w:val="000425C3"/>
    <w:rsid w:val="000452DC"/>
    <w:rsid w:val="00045455"/>
    <w:rsid w:val="00045B36"/>
    <w:rsid w:val="00053FB2"/>
    <w:rsid w:val="00060160"/>
    <w:rsid w:val="00061C1A"/>
    <w:rsid w:val="00063D1D"/>
    <w:rsid w:val="00064413"/>
    <w:rsid w:val="00065031"/>
    <w:rsid w:val="000700A0"/>
    <w:rsid w:val="0007337B"/>
    <w:rsid w:val="00075190"/>
    <w:rsid w:val="00075B68"/>
    <w:rsid w:val="00076857"/>
    <w:rsid w:val="00076E2F"/>
    <w:rsid w:val="000809A7"/>
    <w:rsid w:val="0008658B"/>
    <w:rsid w:val="00092388"/>
    <w:rsid w:val="000A0B5E"/>
    <w:rsid w:val="000A4E1F"/>
    <w:rsid w:val="000B084B"/>
    <w:rsid w:val="000B133D"/>
    <w:rsid w:val="000B6658"/>
    <w:rsid w:val="000C00C4"/>
    <w:rsid w:val="000C0AB1"/>
    <w:rsid w:val="000C3C2A"/>
    <w:rsid w:val="000C3DB3"/>
    <w:rsid w:val="000D1492"/>
    <w:rsid w:val="000D52FA"/>
    <w:rsid w:val="000D62D1"/>
    <w:rsid w:val="000D67B6"/>
    <w:rsid w:val="000E096D"/>
    <w:rsid w:val="000E3CA8"/>
    <w:rsid w:val="000E3CE9"/>
    <w:rsid w:val="000F1013"/>
    <w:rsid w:val="000F36FC"/>
    <w:rsid w:val="000F39F1"/>
    <w:rsid w:val="000F6F63"/>
    <w:rsid w:val="00103F48"/>
    <w:rsid w:val="001041AF"/>
    <w:rsid w:val="001063EB"/>
    <w:rsid w:val="0011134E"/>
    <w:rsid w:val="001126B2"/>
    <w:rsid w:val="00114C9C"/>
    <w:rsid w:val="00117DE6"/>
    <w:rsid w:val="001222D6"/>
    <w:rsid w:val="00123820"/>
    <w:rsid w:val="001278DA"/>
    <w:rsid w:val="0013082B"/>
    <w:rsid w:val="00136F4F"/>
    <w:rsid w:val="00140EFB"/>
    <w:rsid w:val="00141C03"/>
    <w:rsid w:val="00144633"/>
    <w:rsid w:val="001447E4"/>
    <w:rsid w:val="00144FD1"/>
    <w:rsid w:val="0014639F"/>
    <w:rsid w:val="00157A97"/>
    <w:rsid w:val="00160285"/>
    <w:rsid w:val="0016497D"/>
    <w:rsid w:val="00166121"/>
    <w:rsid w:val="00166FC8"/>
    <w:rsid w:val="00171C4C"/>
    <w:rsid w:val="0017624D"/>
    <w:rsid w:val="00181678"/>
    <w:rsid w:val="00182FA5"/>
    <w:rsid w:val="001831F5"/>
    <w:rsid w:val="00187688"/>
    <w:rsid w:val="0019139E"/>
    <w:rsid w:val="00193C43"/>
    <w:rsid w:val="001A059F"/>
    <w:rsid w:val="001A064B"/>
    <w:rsid w:val="001A1D06"/>
    <w:rsid w:val="001A27B5"/>
    <w:rsid w:val="001A3C49"/>
    <w:rsid w:val="001A62D0"/>
    <w:rsid w:val="001B309A"/>
    <w:rsid w:val="001B42C9"/>
    <w:rsid w:val="001B5C06"/>
    <w:rsid w:val="001C1747"/>
    <w:rsid w:val="001C2E4C"/>
    <w:rsid w:val="001C4DEB"/>
    <w:rsid w:val="001D041C"/>
    <w:rsid w:val="001D11CE"/>
    <w:rsid w:val="001D3143"/>
    <w:rsid w:val="001D3645"/>
    <w:rsid w:val="001D5674"/>
    <w:rsid w:val="001E4D8C"/>
    <w:rsid w:val="001F35EC"/>
    <w:rsid w:val="00201D05"/>
    <w:rsid w:val="002024B8"/>
    <w:rsid w:val="00203464"/>
    <w:rsid w:val="00206F17"/>
    <w:rsid w:val="00207239"/>
    <w:rsid w:val="002135EB"/>
    <w:rsid w:val="00213F37"/>
    <w:rsid w:val="00215909"/>
    <w:rsid w:val="00215BB8"/>
    <w:rsid w:val="00217568"/>
    <w:rsid w:val="0022090D"/>
    <w:rsid w:val="002225B3"/>
    <w:rsid w:val="0022330D"/>
    <w:rsid w:val="00225D8D"/>
    <w:rsid w:val="002273B4"/>
    <w:rsid w:val="00233990"/>
    <w:rsid w:val="00233A7F"/>
    <w:rsid w:val="00236243"/>
    <w:rsid w:val="00237F3A"/>
    <w:rsid w:val="00247EDF"/>
    <w:rsid w:val="0025431D"/>
    <w:rsid w:val="002557FE"/>
    <w:rsid w:val="00256567"/>
    <w:rsid w:val="00257ADF"/>
    <w:rsid w:val="002613D0"/>
    <w:rsid w:val="00262662"/>
    <w:rsid w:val="0026300C"/>
    <w:rsid w:val="00263A39"/>
    <w:rsid w:val="00263EAA"/>
    <w:rsid w:val="0026434E"/>
    <w:rsid w:val="00264C91"/>
    <w:rsid w:val="002668B4"/>
    <w:rsid w:val="00267DF9"/>
    <w:rsid w:val="00275595"/>
    <w:rsid w:val="0028708D"/>
    <w:rsid w:val="002873D2"/>
    <w:rsid w:val="002927CA"/>
    <w:rsid w:val="00296171"/>
    <w:rsid w:val="00297E17"/>
    <w:rsid w:val="002A133F"/>
    <w:rsid w:val="002A1440"/>
    <w:rsid w:val="002A18B3"/>
    <w:rsid w:val="002A3042"/>
    <w:rsid w:val="002A58D4"/>
    <w:rsid w:val="002A5DE4"/>
    <w:rsid w:val="002A72DE"/>
    <w:rsid w:val="002B051E"/>
    <w:rsid w:val="002B09B0"/>
    <w:rsid w:val="002B1669"/>
    <w:rsid w:val="002B428A"/>
    <w:rsid w:val="002B6935"/>
    <w:rsid w:val="002B7FC2"/>
    <w:rsid w:val="002C090B"/>
    <w:rsid w:val="002C17CF"/>
    <w:rsid w:val="002C2E74"/>
    <w:rsid w:val="002C49C8"/>
    <w:rsid w:val="002C5ADA"/>
    <w:rsid w:val="002D279C"/>
    <w:rsid w:val="002D3CE7"/>
    <w:rsid w:val="002E13A7"/>
    <w:rsid w:val="002E2F79"/>
    <w:rsid w:val="002E326B"/>
    <w:rsid w:val="002E37CF"/>
    <w:rsid w:val="002E38F2"/>
    <w:rsid w:val="002E4559"/>
    <w:rsid w:val="002E55CB"/>
    <w:rsid w:val="002E6070"/>
    <w:rsid w:val="002E6CF5"/>
    <w:rsid w:val="002F0528"/>
    <w:rsid w:val="002F6C43"/>
    <w:rsid w:val="002F7721"/>
    <w:rsid w:val="00303042"/>
    <w:rsid w:val="00303243"/>
    <w:rsid w:val="00303C11"/>
    <w:rsid w:val="0030504E"/>
    <w:rsid w:val="0030639B"/>
    <w:rsid w:val="00306A0A"/>
    <w:rsid w:val="003106F2"/>
    <w:rsid w:val="00312152"/>
    <w:rsid w:val="00313F05"/>
    <w:rsid w:val="00320FBD"/>
    <w:rsid w:val="003312AF"/>
    <w:rsid w:val="003315AB"/>
    <w:rsid w:val="00335F59"/>
    <w:rsid w:val="003523E7"/>
    <w:rsid w:val="003538E2"/>
    <w:rsid w:val="003710DF"/>
    <w:rsid w:val="00371679"/>
    <w:rsid w:val="00372A4B"/>
    <w:rsid w:val="003756FC"/>
    <w:rsid w:val="00375B7D"/>
    <w:rsid w:val="00376EB1"/>
    <w:rsid w:val="00381D5E"/>
    <w:rsid w:val="0038338F"/>
    <w:rsid w:val="00384EBD"/>
    <w:rsid w:val="00387B97"/>
    <w:rsid w:val="0039052C"/>
    <w:rsid w:val="00391D1C"/>
    <w:rsid w:val="00391D8D"/>
    <w:rsid w:val="0039204C"/>
    <w:rsid w:val="00397B7E"/>
    <w:rsid w:val="003A0E73"/>
    <w:rsid w:val="003A5ABA"/>
    <w:rsid w:val="003A5FAE"/>
    <w:rsid w:val="003A7D50"/>
    <w:rsid w:val="003B09A9"/>
    <w:rsid w:val="003B275F"/>
    <w:rsid w:val="003B68F9"/>
    <w:rsid w:val="003B6AFA"/>
    <w:rsid w:val="003C2A2B"/>
    <w:rsid w:val="003C471C"/>
    <w:rsid w:val="003C7777"/>
    <w:rsid w:val="003D6D91"/>
    <w:rsid w:val="003E737B"/>
    <w:rsid w:val="003E7A14"/>
    <w:rsid w:val="003F6BEE"/>
    <w:rsid w:val="004024E9"/>
    <w:rsid w:val="00405D53"/>
    <w:rsid w:val="00405F71"/>
    <w:rsid w:val="0042501B"/>
    <w:rsid w:val="00427D02"/>
    <w:rsid w:val="0043370C"/>
    <w:rsid w:val="004344AD"/>
    <w:rsid w:val="00434994"/>
    <w:rsid w:val="00434A16"/>
    <w:rsid w:val="00437701"/>
    <w:rsid w:val="004422EA"/>
    <w:rsid w:val="00445232"/>
    <w:rsid w:val="0044527E"/>
    <w:rsid w:val="00445C74"/>
    <w:rsid w:val="00446798"/>
    <w:rsid w:val="00452F22"/>
    <w:rsid w:val="00455EA9"/>
    <w:rsid w:val="004619C3"/>
    <w:rsid w:val="0046305A"/>
    <w:rsid w:val="00465CC6"/>
    <w:rsid w:val="0046782B"/>
    <w:rsid w:val="00471A94"/>
    <w:rsid w:val="00472F9E"/>
    <w:rsid w:val="0047544C"/>
    <w:rsid w:val="00475652"/>
    <w:rsid w:val="004820B7"/>
    <w:rsid w:val="0048278F"/>
    <w:rsid w:val="00485F6D"/>
    <w:rsid w:val="004877A6"/>
    <w:rsid w:val="004928B4"/>
    <w:rsid w:val="004936A1"/>
    <w:rsid w:val="004A41F0"/>
    <w:rsid w:val="004A44BE"/>
    <w:rsid w:val="004A4BF5"/>
    <w:rsid w:val="004A77A7"/>
    <w:rsid w:val="004B1D98"/>
    <w:rsid w:val="004B2C4C"/>
    <w:rsid w:val="004B5F19"/>
    <w:rsid w:val="004C056A"/>
    <w:rsid w:val="004C1519"/>
    <w:rsid w:val="004C193B"/>
    <w:rsid w:val="004C37A6"/>
    <w:rsid w:val="004C7E60"/>
    <w:rsid w:val="004D160F"/>
    <w:rsid w:val="004D17C8"/>
    <w:rsid w:val="004D6378"/>
    <w:rsid w:val="004E336A"/>
    <w:rsid w:val="004E4CA0"/>
    <w:rsid w:val="004E57D1"/>
    <w:rsid w:val="004E5B3B"/>
    <w:rsid w:val="004E7D41"/>
    <w:rsid w:val="004F09C1"/>
    <w:rsid w:val="004F33C3"/>
    <w:rsid w:val="004F7546"/>
    <w:rsid w:val="0050059C"/>
    <w:rsid w:val="005013F9"/>
    <w:rsid w:val="00501623"/>
    <w:rsid w:val="00503419"/>
    <w:rsid w:val="005034E6"/>
    <w:rsid w:val="00505870"/>
    <w:rsid w:val="00505CBB"/>
    <w:rsid w:val="00505EBF"/>
    <w:rsid w:val="0050679F"/>
    <w:rsid w:val="00507D05"/>
    <w:rsid w:val="0051266D"/>
    <w:rsid w:val="00513E29"/>
    <w:rsid w:val="005152E1"/>
    <w:rsid w:val="00515D94"/>
    <w:rsid w:val="005169A7"/>
    <w:rsid w:val="005206A9"/>
    <w:rsid w:val="00523E42"/>
    <w:rsid w:val="00524CB4"/>
    <w:rsid w:val="00525550"/>
    <w:rsid w:val="00525A7D"/>
    <w:rsid w:val="00526B46"/>
    <w:rsid w:val="0053392B"/>
    <w:rsid w:val="00535EE5"/>
    <w:rsid w:val="00542A5F"/>
    <w:rsid w:val="00542C45"/>
    <w:rsid w:val="005449E6"/>
    <w:rsid w:val="00545506"/>
    <w:rsid w:val="005532DC"/>
    <w:rsid w:val="00554E14"/>
    <w:rsid w:val="00554E6A"/>
    <w:rsid w:val="0056305C"/>
    <w:rsid w:val="005645D3"/>
    <w:rsid w:val="0056756D"/>
    <w:rsid w:val="00571107"/>
    <w:rsid w:val="00573259"/>
    <w:rsid w:val="00574075"/>
    <w:rsid w:val="0058233B"/>
    <w:rsid w:val="005873B5"/>
    <w:rsid w:val="00592F12"/>
    <w:rsid w:val="0059437A"/>
    <w:rsid w:val="0059655E"/>
    <w:rsid w:val="00597534"/>
    <w:rsid w:val="00597718"/>
    <w:rsid w:val="005A5374"/>
    <w:rsid w:val="005A65EE"/>
    <w:rsid w:val="005B64C4"/>
    <w:rsid w:val="005C212F"/>
    <w:rsid w:val="005C5200"/>
    <w:rsid w:val="005C740E"/>
    <w:rsid w:val="005D06EA"/>
    <w:rsid w:val="005D0A5D"/>
    <w:rsid w:val="005D4CA5"/>
    <w:rsid w:val="005D65A3"/>
    <w:rsid w:val="005E03E3"/>
    <w:rsid w:val="005E09F8"/>
    <w:rsid w:val="005E3E9F"/>
    <w:rsid w:val="005F02AC"/>
    <w:rsid w:val="005F0C74"/>
    <w:rsid w:val="005F78ED"/>
    <w:rsid w:val="005F7B96"/>
    <w:rsid w:val="00612239"/>
    <w:rsid w:val="00614902"/>
    <w:rsid w:val="00615E6C"/>
    <w:rsid w:val="006237CF"/>
    <w:rsid w:val="00624C50"/>
    <w:rsid w:val="00631892"/>
    <w:rsid w:val="00633D09"/>
    <w:rsid w:val="006351A6"/>
    <w:rsid w:val="0063781C"/>
    <w:rsid w:val="00637D50"/>
    <w:rsid w:val="006415C2"/>
    <w:rsid w:val="0064171E"/>
    <w:rsid w:val="00641B9A"/>
    <w:rsid w:val="0064427B"/>
    <w:rsid w:val="00646320"/>
    <w:rsid w:val="00650CD6"/>
    <w:rsid w:val="00656881"/>
    <w:rsid w:val="00656EA0"/>
    <w:rsid w:val="00664254"/>
    <w:rsid w:val="006643F8"/>
    <w:rsid w:val="00665712"/>
    <w:rsid w:val="00667A58"/>
    <w:rsid w:val="00676B0B"/>
    <w:rsid w:val="006871B4"/>
    <w:rsid w:val="00687CEF"/>
    <w:rsid w:val="006932E6"/>
    <w:rsid w:val="006A3681"/>
    <w:rsid w:val="006B1214"/>
    <w:rsid w:val="006B2FD2"/>
    <w:rsid w:val="006B4DDE"/>
    <w:rsid w:val="006B5DDE"/>
    <w:rsid w:val="006C0AE9"/>
    <w:rsid w:val="006C3E54"/>
    <w:rsid w:val="006C420E"/>
    <w:rsid w:val="006C6A90"/>
    <w:rsid w:val="006D3938"/>
    <w:rsid w:val="006D59B2"/>
    <w:rsid w:val="006E00A2"/>
    <w:rsid w:val="006E0EDC"/>
    <w:rsid w:val="006F0253"/>
    <w:rsid w:val="006F0C16"/>
    <w:rsid w:val="006F4028"/>
    <w:rsid w:val="006F4356"/>
    <w:rsid w:val="006F5098"/>
    <w:rsid w:val="006F753E"/>
    <w:rsid w:val="0070215D"/>
    <w:rsid w:val="00702514"/>
    <w:rsid w:val="0070709F"/>
    <w:rsid w:val="00707876"/>
    <w:rsid w:val="00710578"/>
    <w:rsid w:val="00710F38"/>
    <w:rsid w:val="00711E62"/>
    <w:rsid w:val="00712BB8"/>
    <w:rsid w:val="00712FF4"/>
    <w:rsid w:val="00714E22"/>
    <w:rsid w:val="00715C06"/>
    <w:rsid w:val="0072039D"/>
    <w:rsid w:val="00720584"/>
    <w:rsid w:val="00720DF9"/>
    <w:rsid w:val="00720E80"/>
    <w:rsid w:val="00726273"/>
    <w:rsid w:val="00733462"/>
    <w:rsid w:val="00734BF1"/>
    <w:rsid w:val="007366EF"/>
    <w:rsid w:val="007378A8"/>
    <w:rsid w:val="00737A60"/>
    <w:rsid w:val="00741F02"/>
    <w:rsid w:val="007421B6"/>
    <w:rsid w:val="007427CE"/>
    <w:rsid w:val="00746168"/>
    <w:rsid w:val="00747D07"/>
    <w:rsid w:val="0075231F"/>
    <w:rsid w:val="00754711"/>
    <w:rsid w:val="00757315"/>
    <w:rsid w:val="00761B2E"/>
    <w:rsid w:val="00764B81"/>
    <w:rsid w:val="00765C61"/>
    <w:rsid w:val="0076667D"/>
    <w:rsid w:val="007708C0"/>
    <w:rsid w:val="00777A04"/>
    <w:rsid w:val="00780525"/>
    <w:rsid w:val="0078098E"/>
    <w:rsid w:val="00782F92"/>
    <w:rsid w:val="00786F46"/>
    <w:rsid w:val="00787697"/>
    <w:rsid w:val="007927E8"/>
    <w:rsid w:val="00792B02"/>
    <w:rsid w:val="00793E39"/>
    <w:rsid w:val="00796109"/>
    <w:rsid w:val="007A2A95"/>
    <w:rsid w:val="007A4230"/>
    <w:rsid w:val="007A6CBF"/>
    <w:rsid w:val="007A6F00"/>
    <w:rsid w:val="007B059C"/>
    <w:rsid w:val="007B337F"/>
    <w:rsid w:val="007B4D67"/>
    <w:rsid w:val="007B4EAF"/>
    <w:rsid w:val="007B7465"/>
    <w:rsid w:val="007C17BF"/>
    <w:rsid w:val="007C6398"/>
    <w:rsid w:val="007D10C8"/>
    <w:rsid w:val="007D19BF"/>
    <w:rsid w:val="007D2AC5"/>
    <w:rsid w:val="007D3978"/>
    <w:rsid w:val="007D43F6"/>
    <w:rsid w:val="007E03F0"/>
    <w:rsid w:val="007E178A"/>
    <w:rsid w:val="007E1F01"/>
    <w:rsid w:val="007E2555"/>
    <w:rsid w:val="007E320B"/>
    <w:rsid w:val="007F23D0"/>
    <w:rsid w:val="007F2786"/>
    <w:rsid w:val="007F617A"/>
    <w:rsid w:val="007F6B08"/>
    <w:rsid w:val="00800E84"/>
    <w:rsid w:val="00801D56"/>
    <w:rsid w:val="00802A23"/>
    <w:rsid w:val="00802E6F"/>
    <w:rsid w:val="008034CD"/>
    <w:rsid w:val="00806F92"/>
    <w:rsid w:val="0080758A"/>
    <w:rsid w:val="00811982"/>
    <w:rsid w:val="0081352E"/>
    <w:rsid w:val="00813544"/>
    <w:rsid w:val="00824067"/>
    <w:rsid w:val="0082504B"/>
    <w:rsid w:val="008259F9"/>
    <w:rsid w:val="0082764B"/>
    <w:rsid w:val="00832411"/>
    <w:rsid w:val="00833C05"/>
    <w:rsid w:val="00835704"/>
    <w:rsid w:val="00835FD1"/>
    <w:rsid w:val="00836A46"/>
    <w:rsid w:val="00836AE9"/>
    <w:rsid w:val="0084174A"/>
    <w:rsid w:val="008429A3"/>
    <w:rsid w:val="00844699"/>
    <w:rsid w:val="0084551F"/>
    <w:rsid w:val="00845C5E"/>
    <w:rsid w:val="00855151"/>
    <w:rsid w:val="00860964"/>
    <w:rsid w:val="00861894"/>
    <w:rsid w:val="008629CE"/>
    <w:rsid w:val="00864C0D"/>
    <w:rsid w:val="008768C5"/>
    <w:rsid w:val="00877057"/>
    <w:rsid w:val="00883D01"/>
    <w:rsid w:val="00883DA3"/>
    <w:rsid w:val="00885D0F"/>
    <w:rsid w:val="008866EC"/>
    <w:rsid w:val="00890957"/>
    <w:rsid w:val="00891805"/>
    <w:rsid w:val="00893593"/>
    <w:rsid w:val="00897B4B"/>
    <w:rsid w:val="00897EB1"/>
    <w:rsid w:val="008A491B"/>
    <w:rsid w:val="008A6E47"/>
    <w:rsid w:val="008B3CEE"/>
    <w:rsid w:val="008B4564"/>
    <w:rsid w:val="008B4FD1"/>
    <w:rsid w:val="008B5AC4"/>
    <w:rsid w:val="008B7ED4"/>
    <w:rsid w:val="008C06D4"/>
    <w:rsid w:val="008C1968"/>
    <w:rsid w:val="008C5A8E"/>
    <w:rsid w:val="008D7C90"/>
    <w:rsid w:val="008E0CCA"/>
    <w:rsid w:val="008E0EAC"/>
    <w:rsid w:val="008E3C41"/>
    <w:rsid w:val="008E7506"/>
    <w:rsid w:val="008F0899"/>
    <w:rsid w:val="008F30DF"/>
    <w:rsid w:val="008F3CF4"/>
    <w:rsid w:val="008F3F77"/>
    <w:rsid w:val="008F7878"/>
    <w:rsid w:val="009000CA"/>
    <w:rsid w:val="00901EB5"/>
    <w:rsid w:val="00902796"/>
    <w:rsid w:val="00902ABE"/>
    <w:rsid w:val="00910BBF"/>
    <w:rsid w:val="009114E3"/>
    <w:rsid w:val="009117D8"/>
    <w:rsid w:val="00914584"/>
    <w:rsid w:val="009159BF"/>
    <w:rsid w:val="009214C9"/>
    <w:rsid w:val="009237F7"/>
    <w:rsid w:val="00923F98"/>
    <w:rsid w:val="0093024A"/>
    <w:rsid w:val="00932C03"/>
    <w:rsid w:val="00933B0D"/>
    <w:rsid w:val="00936A1A"/>
    <w:rsid w:val="00937848"/>
    <w:rsid w:val="0094035C"/>
    <w:rsid w:val="0094488C"/>
    <w:rsid w:val="00952CCD"/>
    <w:rsid w:val="009541BD"/>
    <w:rsid w:val="0095468F"/>
    <w:rsid w:val="0095478E"/>
    <w:rsid w:val="009577E1"/>
    <w:rsid w:val="00966726"/>
    <w:rsid w:val="00966B74"/>
    <w:rsid w:val="009717AA"/>
    <w:rsid w:val="0097312A"/>
    <w:rsid w:val="00974207"/>
    <w:rsid w:val="00977658"/>
    <w:rsid w:val="00981CCE"/>
    <w:rsid w:val="00985AC9"/>
    <w:rsid w:val="00991A7D"/>
    <w:rsid w:val="00997AF6"/>
    <w:rsid w:val="009A0FAA"/>
    <w:rsid w:val="009A1AC2"/>
    <w:rsid w:val="009A3A04"/>
    <w:rsid w:val="009A56A8"/>
    <w:rsid w:val="009B3BEF"/>
    <w:rsid w:val="009B5010"/>
    <w:rsid w:val="009B55AF"/>
    <w:rsid w:val="009B55E1"/>
    <w:rsid w:val="009B6955"/>
    <w:rsid w:val="009C1731"/>
    <w:rsid w:val="009C1FAA"/>
    <w:rsid w:val="009C3006"/>
    <w:rsid w:val="009C6EFF"/>
    <w:rsid w:val="009C6FB1"/>
    <w:rsid w:val="009D4062"/>
    <w:rsid w:val="009D4BD0"/>
    <w:rsid w:val="009D4E99"/>
    <w:rsid w:val="009D5515"/>
    <w:rsid w:val="009D5C43"/>
    <w:rsid w:val="009E10F6"/>
    <w:rsid w:val="009E2D93"/>
    <w:rsid w:val="009E339E"/>
    <w:rsid w:val="009E3D3E"/>
    <w:rsid w:val="009F2EFC"/>
    <w:rsid w:val="00A008A7"/>
    <w:rsid w:val="00A0566A"/>
    <w:rsid w:val="00A0587C"/>
    <w:rsid w:val="00A1567E"/>
    <w:rsid w:val="00A2168F"/>
    <w:rsid w:val="00A24643"/>
    <w:rsid w:val="00A257CD"/>
    <w:rsid w:val="00A25E14"/>
    <w:rsid w:val="00A375FA"/>
    <w:rsid w:val="00A37E53"/>
    <w:rsid w:val="00A41AC0"/>
    <w:rsid w:val="00A42346"/>
    <w:rsid w:val="00A43E91"/>
    <w:rsid w:val="00A448F3"/>
    <w:rsid w:val="00A55207"/>
    <w:rsid w:val="00A55A2A"/>
    <w:rsid w:val="00A6042C"/>
    <w:rsid w:val="00A60ACA"/>
    <w:rsid w:val="00A61CFA"/>
    <w:rsid w:val="00A61FB7"/>
    <w:rsid w:val="00A6232D"/>
    <w:rsid w:val="00A66A7E"/>
    <w:rsid w:val="00A67D4D"/>
    <w:rsid w:val="00A71A84"/>
    <w:rsid w:val="00A737A2"/>
    <w:rsid w:val="00A75523"/>
    <w:rsid w:val="00A75C56"/>
    <w:rsid w:val="00A8093A"/>
    <w:rsid w:val="00A84551"/>
    <w:rsid w:val="00A9543B"/>
    <w:rsid w:val="00A97405"/>
    <w:rsid w:val="00AA352B"/>
    <w:rsid w:val="00AA389F"/>
    <w:rsid w:val="00AA4573"/>
    <w:rsid w:val="00AA52B5"/>
    <w:rsid w:val="00AB160D"/>
    <w:rsid w:val="00AB2103"/>
    <w:rsid w:val="00AB3A59"/>
    <w:rsid w:val="00AB4830"/>
    <w:rsid w:val="00AB758A"/>
    <w:rsid w:val="00AB7636"/>
    <w:rsid w:val="00AC373A"/>
    <w:rsid w:val="00AC46B3"/>
    <w:rsid w:val="00AD0809"/>
    <w:rsid w:val="00AD0F08"/>
    <w:rsid w:val="00AD1513"/>
    <w:rsid w:val="00AD372B"/>
    <w:rsid w:val="00AD40D9"/>
    <w:rsid w:val="00AD42F7"/>
    <w:rsid w:val="00AE0238"/>
    <w:rsid w:val="00AE2488"/>
    <w:rsid w:val="00AE3127"/>
    <w:rsid w:val="00AF0655"/>
    <w:rsid w:val="00AF121C"/>
    <w:rsid w:val="00AF3A16"/>
    <w:rsid w:val="00AF3B5B"/>
    <w:rsid w:val="00B02073"/>
    <w:rsid w:val="00B0207C"/>
    <w:rsid w:val="00B055E4"/>
    <w:rsid w:val="00B11AEC"/>
    <w:rsid w:val="00B129A8"/>
    <w:rsid w:val="00B12C4D"/>
    <w:rsid w:val="00B140DE"/>
    <w:rsid w:val="00B144F9"/>
    <w:rsid w:val="00B1531B"/>
    <w:rsid w:val="00B208E1"/>
    <w:rsid w:val="00B222C5"/>
    <w:rsid w:val="00B22E5A"/>
    <w:rsid w:val="00B24E43"/>
    <w:rsid w:val="00B270BD"/>
    <w:rsid w:val="00B277FB"/>
    <w:rsid w:val="00B30733"/>
    <w:rsid w:val="00B3152A"/>
    <w:rsid w:val="00B316BA"/>
    <w:rsid w:val="00B32994"/>
    <w:rsid w:val="00B32B6A"/>
    <w:rsid w:val="00B3350A"/>
    <w:rsid w:val="00B338FE"/>
    <w:rsid w:val="00B35308"/>
    <w:rsid w:val="00B40186"/>
    <w:rsid w:val="00B4177E"/>
    <w:rsid w:val="00B4191E"/>
    <w:rsid w:val="00B41CF5"/>
    <w:rsid w:val="00B42CF2"/>
    <w:rsid w:val="00B466DA"/>
    <w:rsid w:val="00B47D4B"/>
    <w:rsid w:val="00B5497C"/>
    <w:rsid w:val="00B5663E"/>
    <w:rsid w:val="00B579B5"/>
    <w:rsid w:val="00B57CB9"/>
    <w:rsid w:val="00B60447"/>
    <w:rsid w:val="00B62C80"/>
    <w:rsid w:val="00B62D39"/>
    <w:rsid w:val="00B63D1B"/>
    <w:rsid w:val="00B647D1"/>
    <w:rsid w:val="00B649F2"/>
    <w:rsid w:val="00B67B1C"/>
    <w:rsid w:val="00B768DE"/>
    <w:rsid w:val="00B8071C"/>
    <w:rsid w:val="00B81F12"/>
    <w:rsid w:val="00B84041"/>
    <w:rsid w:val="00B8594E"/>
    <w:rsid w:val="00B91DCC"/>
    <w:rsid w:val="00B91FBC"/>
    <w:rsid w:val="00B921F0"/>
    <w:rsid w:val="00B94224"/>
    <w:rsid w:val="00B95ECC"/>
    <w:rsid w:val="00BA4958"/>
    <w:rsid w:val="00BA4AEC"/>
    <w:rsid w:val="00BA52D4"/>
    <w:rsid w:val="00BA6E32"/>
    <w:rsid w:val="00BB1AB1"/>
    <w:rsid w:val="00BB2BAF"/>
    <w:rsid w:val="00BB3A65"/>
    <w:rsid w:val="00BB45F2"/>
    <w:rsid w:val="00BB4ADE"/>
    <w:rsid w:val="00BB4B99"/>
    <w:rsid w:val="00BB6406"/>
    <w:rsid w:val="00BB7F37"/>
    <w:rsid w:val="00BC613D"/>
    <w:rsid w:val="00BD25FC"/>
    <w:rsid w:val="00BD3883"/>
    <w:rsid w:val="00BE1CB3"/>
    <w:rsid w:val="00BE1EFC"/>
    <w:rsid w:val="00BE3468"/>
    <w:rsid w:val="00BE4767"/>
    <w:rsid w:val="00BE73A1"/>
    <w:rsid w:val="00BF17E8"/>
    <w:rsid w:val="00BF1F31"/>
    <w:rsid w:val="00BF4DE6"/>
    <w:rsid w:val="00BF5780"/>
    <w:rsid w:val="00BF6BCD"/>
    <w:rsid w:val="00C00C20"/>
    <w:rsid w:val="00C014AC"/>
    <w:rsid w:val="00C01947"/>
    <w:rsid w:val="00C027F9"/>
    <w:rsid w:val="00C02A23"/>
    <w:rsid w:val="00C06624"/>
    <w:rsid w:val="00C10299"/>
    <w:rsid w:val="00C12E55"/>
    <w:rsid w:val="00C161FC"/>
    <w:rsid w:val="00C171B9"/>
    <w:rsid w:val="00C20825"/>
    <w:rsid w:val="00C24171"/>
    <w:rsid w:val="00C2725D"/>
    <w:rsid w:val="00C27EAF"/>
    <w:rsid w:val="00C3039F"/>
    <w:rsid w:val="00C32A72"/>
    <w:rsid w:val="00C341CA"/>
    <w:rsid w:val="00C45017"/>
    <w:rsid w:val="00C477A2"/>
    <w:rsid w:val="00C50D9E"/>
    <w:rsid w:val="00C5315C"/>
    <w:rsid w:val="00C53A4F"/>
    <w:rsid w:val="00C53C58"/>
    <w:rsid w:val="00C54DB2"/>
    <w:rsid w:val="00C55108"/>
    <w:rsid w:val="00C61E88"/>
    <w:rsid w:val="00C66D56"/>
    <w:rsid w:val="00C715F8"/>
    <w:rsid w:val="00C72F5D"/>
    <w:rsid w:val="00C735E2"/>
    <w:rsid w:val="00C752D8"/>
    <w:rsid w:val="00C86063"/>
    <w:rsid w:val="00C86622"/>
    <w:rsid w:val="00C87D49"/>
    <w:rsid w:val="00C9356C"/>
    <w:rsid w:val="00C949FA"/>
    <w:rsid w:val="00C973CA"/>
    <w:rsid w:val="00CA00F9"/>
    <w:rsid w:val="00CA4524"/>
    <w:rsid w:val="00CA789A"/>
    <w:rsid w:val="00CB179E"/>
    <w:rsid w:val="00CB51EC"/>
    <w:rsid w:val="00CC1817"/>
    <w:rsid w:val="00CC504E"/>
    <w:rsid w:val="00CC68DC"/>
    <w:rsid w:val="00CC7A38"/>
    <w:rsid w:val="00CD031F"/>
    <w:rsid w:val="00CD1BE5"/>
    <w:rsid w:val="00CD76C3"/>
    <w:rsid w:val="00CE00F4"/>
    <w:rsid w:val="00CF0102"/>
    <w:rsid w:val="00CF04DE"/>
    <w:rsid w:val="00CF3795"/>
    <w:rsid w:val="00D00B93"/>
    <w:rsid w:val="00D03CE3"/>
    <w:rsid w:val="00D049C7"/>
    <w:rsid w:val="00D07263"/>
    <w:rsid w:val="00D13106"/>
    <w:rsid w:val="00D2177C"/>
    <w:rsid w:val="00D21EC4"/>
    <w:rsid w:val="00D21EC7"/>
    <w:rsid w:val="00D224C4"/>
    <w:rsid w:val="00D24F33"/>
    <w:rsid w:val="00D25847"/>
    <w:rsid w:val="00D27D18"/>
    <w:rsid w:val="00D32CBC"/>
    <w:rsid w:val="00D43139"/>
    <w:rsid w:val="00D440D1"/>
    <w:rsid w:val="00D443BC"/>
    <w:rsid w:val="00D45D66"/>
    <w:rsid w:val="00D471D7"/>
    <w:rsid w:val="00D51174"/>
    <w:rsid w:val="00D521C9"/>
    <w:rsid w:val="00D52E0F"/>
    <w:rsid w:val="00D538CA"/>
    <w:rsid w:val="00D65D57"/>
    <w:rsid w:val="00D660CD"/>
    <w:rsid w:val="00D6741D"/>
    <w:rsid w:val="00D704F3"/>
    <w:rsid w:val="00D738DF"/>
    <w:rsid w:val="00D745CD"/>
    <w:rsid w:val="00D75BB2"/>
    <w:rsid w:val="00D808EC"/>
    <w:rsid w:val="00D8152D"/>
    <w:rsid w:val="00D8174F"/>
    <w:rsid w:val="00D81B75"/>
    <w:rsid w:val="00D824CF"/>
    <w:rsid w:val="00D85F8F"/>
    <w:rsid w:val="00D91D9C"/>
    <w:rsid w:val="00D96EE5"/>
    <w:rsid w:val="00DA1BC2"/>
    <w:rsid w:val="00DA37BC"/>
    <w:rsid w:val="00DA50A6"/>
    <w:rsid w:val="00DA652D"/>
    <w:rsid w:val="00DA6C87"/>
    <w:rsid w:val="00DB015B"/>
    <w:rsid w:val="00DB1447"/>
    <w:rsid w:val="00DB1B50"/>
    <w:rsid w:val="00DB238D"/>
    <w:rsid w:val="00DB5B49"/>
    <w:rsid w:val="00DB5BA2"/>
    <w:rsid w:val="00DB7A2F"/>
    <w:rsid w:val="00DB7BE1"/>
    <w:rsid w:val="00DC4645"/>
    <w:rsid w:val="00DD58C9"/>
    <w:rsid w:val="00DD69F9"/>
    <w:rsid w:val="00DE16B7"/>
    <w:rsid w:val="00DE2DE6"/>
    <w:rsid w:val="00DE2FC6"/>
    <w:rsid w:val="00DE3F53"/>
    <w:rsid w:val="00DE5BB4"/>
    <w:rsid w:val="00DF5D9B"/>
    <w:rsid w:val="00E02EAE"/>
    <w:rsid w:val="00E03E0E"/>
    <w:rsid w:val="00E040CE"/>
    <w:rsid w:val="00E055F3"/>
    <w:rsid w:val="00E05676"/>
    <w:rsid w:val="00E05F4D"/>
    <w:rsid w:val="00E12F29"/>
    <w:rsid w:val="00E139B8"/>
    <w:rsid w:val="00E15F5D"/>
    <w:rsid w:val="00E178A0"/>
    <w:rsid w:val="00E21FA4"/>
    <w:rsid w:val="00E2682B"/>
    <w:rsid w:val="00E27F08"/>
    <w:rsid w:val="00E30DFD"/>
    <w:rsid w:val="00E34AB7"/>
    <w:rsid w:val="00E40037"/>
    <w:rsid w:val="00E45107"/>
    <w:rsid w:val="00E46B74"/>
    <w:rsid w:val="00E47AF8"/>
    <w:rsid w:val="00E5257D"/>
    <w:rsid w:val="00E60810"/>
    <w:rsid w:val="00E635C1"/>
    <w:rsid w:val="00E6399A"/>
    <w:rsid w:val="00E64559"/>
    <w:rsid w:val="00E64663"/>
    <w:rsid w:val="00E65337"/>
    <w:rsid w:val="00E6678A"/>
    <w:rsid w:val="00E7160D"/>
    <w:rsid w:val="00E72AC5"/>
    <w:rsid w:val="00E75088"/>
    <w:rsid w:val="00E76001"/>
    <w:rsid w:val="00E77AE2"/>
    <w:rsid w:val="00E83358"/>
    <w:rsid w:val="00E83A9E"/>
    <w:rsid w:val="00E843D3"/>
    <w:rsid w:val="00E84B84"/>
    <w:rsid w:val="00E85087"/>
    <w:rsid w:val="00E859D5"/>
    <w:rsid w:val="00E866BC"/>
    <w:rsid w:val="00E875E7"/>
    <w:rsid w:val="00E90419"/>
    <w:rsid w:val="00E917CD"/>
    <w:rsid w:val="00E91A3B"/>
    <w:rsid w:val="00E93DD7"/>
    <w:rsid w:val="00E9664D"/>
    <w:rsid w:val="00EA13B2"/>
    <w:rsid w:val="00EA643C"/>
    <w:rsid w:val="00EA7167"/>
    <w:rsid w:val="00EB1262"/>
    <w:rsid w:val="00EB512C"/>
    <w:rsid w:val="00EC2384"/>
    <w:rsid w:val="00ED2117"/>
    <w:rsid w:val="00ED2CDC"/>
    <w:rsid w:val="00ED42C2"/>
    <w:rsid w:val="00ED48EE"/>
    <w:rsid w:val="00ED5C68"/>
    <w:rsid w:val="00ED5D28"/>
    <w:rsid w:val="00ED5DD1"/>
    <w:rsid w:val="00ED7794"/>
    <w:rsid w:val="00EE4B69"/>
    <w:rsid w:val="00EE5535"/>
    <w:rsid w:val="00EF4C07"/>
    <w:rsid w:val="00EF64F0"/>
    <w:rsid w:val="00F033E9"/>
    <w:rsid w:val="00F105E9"/>
    <w:rsid w:val="00F1260E"/>
    <w:rsid w:val="00F16F8C"/>
    <w:rsid w:val="00F17C94"/>
    <w:rsid w:val="00F2154F"/>
    <w:rsid w:val="00F252CF"/>
    <w:rsid w:val="00F25BF4"/>
    <w:rsid w:val="00F377B4"/>
    <w:rsid w:val="00F37938"/>
    <w:rsid w:val="00F45E0A"/>
    <w:rsid w:val="00F46141"/>
    <w:rsid w:val="00F53EED"/>
    <w:rsid w:val="00F54D08"/>
    <w:rsid w:val="00F56369"/>
    <w:rsid w:val="00F60D9C"/>
    <w:rsid w:val="00F620EA"/>
    <w:rsid w:val="00F62103"/>
    <w:rsid w:val="00F67444"/>
    <w:rsid w:val="00F71D5E"/>
    <w:rsid w:val="00F72280"/>
    <w:rsid w:val="00F73CEB"/>
    <w:rsid w:val="00F77C3D"/>
    <w:rsid w:val="00F86F41"/>
    <w:rsid w:val="00F948EF"/>
    <w:rsid w:val="00F95077"/>
    <w:rsid w:val="00F96316"/>
    <w:rsid w:val="00F97487"/>
    <w:rsid w:val="00FA215B"/>
    <w:rsid w:val="00FB0B8F"/>
    <w:rsid w:val="00FB2A13"/>
    <w:rsid w:val="00FB4BFE"/>
    <w:rsid w:val="00FB55DA"/>
    <w:rsid w:val="00FB6448"/>
    <w:rsid w:val="00FC2551"/>
    <w:rsid w:val="00FC6DFE"/>
    <w:rsid w:val="00FD262B"/>
    <w:rsid w:val="00FD2E92"/>
    <w:rsid w:val="00FD4983"/>
    <w:rsid w:val="00FE1852"/>
    <w:rsid w:val="00FE42AD"/>
    <w:rsid w:val="00FE5B1D"/>
    <w:rsid w:val="00FE6B29"/>
    <w:rsid w:val="00FF22FD"/>
    <w:rsid w:val="00FF29AD"/>
    <w:rsid w:val="00FF678E"/>
    <w:rsid w:val="08D94CCE"/>
    <w:rsid w:val="1AEF2812"/>
    <w:rsid w:val="24EEAD10"/>
    <w:rsid w:val="3669E039"/>
    <w:rsid w:val="43465EEA"/>
    <w:rsid w:val="47CDFF90"/>
    <w:rsid w:val="4AED68B3"/>
    <w:rsid w:val="4F3FAB1F"/>
    <w:rsid w:val="5C248A01"/>
    <w:rsid w:val="5D99E0EC"/>
    <w:rsid w:val="5E843A42"/>
    <w:rsid w:val="6902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4157"/>
  <w15:chartTrackingRefBased/>
  <w15:docId w15:val="{F508DD79-FBB8-4941-BABE-CC8313CA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C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DB5B49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66D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6D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6D56"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93593"/>
    <w:rPr>
      <w:color w:val="808080"/>
    </w:rPr>
  </w:style>
  <w:style w:type="paragraph" w:styleId="NormalWeb">
    <w:name w:val="Normal (Web)"/>
    <w:basedOn w:val="Normal"/>
    <w:link w:val="NormalWebChar"/>
    <w:uiPriority w:val="99"/>
    <w:semiHidden/>
    <w:rsid w:val="006B1214"/>
    <w:pPr>
      <w:spacing w:before="100" w:beforeAutospacing="1" w:after="100" w:afterAutospacing="1" w:line="276" w:lineRule="auto"/>
    </w:pPr>
    <w:rPr>
      <w:rFonts w:ascii="Times New Roman" w:hAnsi="Times New Roman"/>
      <w:sz w:val="24"/>
      <w:lang w:val="de-D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6B1214"/>
    <w:rPr>
      <w:rFonts w:ascii="Times New Roman" w:hAnsi="Times New Roman"/>
      <w:sz w:val="24"/>
      <w:lang w:val="de-DE"/>
    </w:rPr>
  </w:style>
  <w:style w:type="table" w:styleId="TableGrid">
    <w:name w:val="Table Grid"/>
    <w:basedOn w:val="TableNormal"/>
    <w:uiPriority w:val="59"/>
    <w:rsid w:val="004377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4AHeadingSection">
    <w:name w:val="RSC B04 A Heading (Section)"/>
    <w:basedOn w:val="Normal"/>
    <w:link w:val="RSCB04AHeadingSectionChar"/>
    <w:qFormat/>
    <w:rsid w:val="00747D07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747D07"/>
    <w:rPr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341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1C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1C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341C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A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A1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qFormat/>
    <w:rsid w:val="00303C11"/>
    <w:pPr>
      <w:spacing w:after="200" w:line="276" w:lineRule="auto"/>
    </w:pPr>
    <w:rPr>
      <w:rFonts w:ascii="Times New Roman" w:hAnsi="Times New Roman"/>
      <w:b/>
      <w:bCs/>
      <w:sz w:val="20"/>
      <w:szCs w:val="20"/>
      <w:lang w:val="de-DE"/>
    </w:rPr>
  </w:style>
  <w:style w:type="character" w:customStyle="1" w:styleId="apple-converted-space">
    <w:name w:val="apple-converted-space"/>
    <w:basedOn w:val="DefaultParagraphFont"/>
    <w:rsid w:val="00076E2F"/>
  </w:style>
  <w:style w:type="table" w:customStyle="1" w:styleId="GridTable1Light-Accent11">
    <w:name w:val="Grid Table 1 Light - Accent 11"/>
    <w:basedOn w:val="TableNormal"/>
    <w:uiPriority w:val="46"/>
    <w:rsid w:val="008F3CF4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CF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2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7A4A2-DD94-447C-B940-DE746629C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v Gandhi</dc:creator>
  <cp:keywords/>
  <dc:description/>
  <cp:lastModifiedBy>Professor Gil U Lee</cp:lastModifiedBy>
  <cp:revision>9</cp:revision>
  <cp:lastPrinted>2020-03-14T18:32:00Z</cp:lastPrinted>
  <dcterms:created xsi:type="dcterms:W3CDTF">2019-12-22T18:39:00Z</dcterms:created>
  <dcterms:modified xsi:type="dcterms:W3CDTF">2020-03-1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